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4D234" w14:textId="3CC713CF" w:rsidR="00E73FD6" w:rsidRPr="0071649B" w:rsidRDefault="00E611F3" w:rsidP="008D310D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l Tabl</w:t>
      </w:r>
      <w:r w:rsidR="00BE6CBE">
        <w:rPr>
          <w:b/>
          <w:bCs/>
          <w:sz w:val="20"/>
          <w:szCs w:val="20"/>
        </w:rPr>
        <w:t xml:space="preserve">e </w:t>
      </w:r>
      <w:r w:rsidR="00D75DF6">
        <w:rPr>
          <w:b/>
          <w:bCs/>
          <w:sz w:val="20"/>
          <w:szCs w:val="20"/>
        </w:rPr>
        <w:t>5</w:t>
      </w:r>
      <w:r w:rsidR="00BE6CBE">
        <w:rPr>
          <w:b/>
          <w:bCs/>
          <w:sz w:val="20"/>
          <w:szCs w:val="20"/>
        </w:rPr>
        <w:t xml:space="preserve"> –  Sensitivity analysis of analysis </w:t>
      </w:r>
      <w:r w:rsidR="00FA5145">
        <w:rPr>
          <w:b/>
          <w:bCs/>
          <w:sz w:val="20"/>
          <w:szCs w:val="20"/>
        </w:rPr>
        <w:t>two</w:t>
      </w:r>
      <w:r w:rsidR="00BE6CBE">
        <w:rPr>
          <w:b/>
          <w:bCs/>
          <w:sz w:val="20"/>
          <w:szCs w:val="20"/>
        </w:rPr>
        <w:t xml:space="preserve"> (T2D</w:t>
      </w:r>
      <w:r w:rsidR="00FA5145">
        <w:rPr>
          <w:b/>
          <w:bCs/>
          <w:sz w:val="20"/>
          <w:szCs w:val="20"/>
        </w:rPr>
        <w:t>+OSA</w:t>
      </w:r>
      <w:r w:rsidR="00BE6CBE">
        <w:rPr>
          <w:b/>
          <w:bCs/>
          <w:sz w:val="20"/>
          <w:szCs w:val="20"/>
        </w:rPr>
        <w:t xml:space="preserve"> vs </w:t>
      </w:r>
      <w:r w:rsidR="00FA5145">
        <w:rPr>
          <w:b/>
          <w:bCs/>
          <w:sz w:val="20"/>
          <w:szCs w:val="20"/>
        </w:rPr>
        <w:t>T2D</w:t>
      </w:r>
      <w:r w:rsidR="00BE6CBE">
        <w:rPr>
          <w:b/>
          <w:bCs/>
          <w:sz w:val="20"/>
          <w:szCs w:val="20"/>
        </w:rPr>
        <w:t>) –</w:t>
      </w:r>
      <w:r>
        <w:rPr>
          <w:b/>
          <w:bCs/>
          <w:sz w:val="20"/>
          <w:szCs w:val="20"/>
        </w:rPr>
        <w:t xml:space="preserve"> </w:t>
      </w:r>
      <w:r w:rsidR="00BE6CBE">
        <w:rPr>
          <w:sz w:val="20"/>
          <w:szCs w:val="20"/>
        </w:rPr>
        <w:t>This analysis uses the same methodology as described in the main manuscript with the only addition that patients are required to have</w:t>
      </w:r>
      <w:r w:rsidR="006035F3">
        <w:rPr>
          <w:sz w:val="20"/>
          <w:szCs w:val="20"/>
        </w:rPr>
        <w:t xml:space="preserve"> both</w:t>
      </w:r>
      <w:r w:rsidR="00BE6CBE">
        <w:rPr>
          <w:sz w:val="20"/>
          <w:szCs w:val="20"/>
        </w:rPr>
        <w:t xml:space="preserve"> BMI</w:t>
      </w:r>
      <w:r w:rsidR="006035F3">
        <w:rPr>
          <w:sz w:val="20"/>
          <w:szCs w:val="20"/>
        </w:rPr>
        <w:t xml:space="preserve"> and HbA1c</w:t>
      </w:r>
      <w:r w:rsidR="00BE6CBE">
        <w:rPr>
          <w:sz w:val="20"/>
          <w:szCs w:val="20"/>
        </w:rPr>
        <w:t xml:space="preserve"> data available at baseline.</w:t>
      </w:r>
    </w:p>
    <w:p w14:paraId="17E6CEC6" w14:textId="77777777" w:rsidR="008D310D" w:rsidRPr="0071649B" w:rsidRDefault="008D310D" w:rsidP="008D310D">
      <w:pPr>
        <w:rPr>
          <w:sz w:val="20"/>
          <w:szCs w:val="20"/>
        </w:rPr>
      </w:pPr>
    </w:p>
    <w:tbl>
      <w:tblPr>
        <w:tblStyle w:val="TableGrid"/>
        <w:tblW w:w="8201" w:type="dxa"/>
        <w:tblLook w:val="04A0" w:firstRow="1" w:lastRow="0" w:firstColumn="1" w:lastColumn="0" w:noHBand="0" w:noVBand="1"/>
      </w:tblPr>
      <w:tblGrid>
        <w:gridCol w:w="2428"/>
        <w:gridCol w:w="962"/>
        <w:gridCol w:w="1365"/>
        <w:gridCol w:w="994"/>
        <w:gridCol w:w="1318"/>
        <w:gridCol w:w="1134"/>
      </w:tblGrid>
      <w:tr w:rsidR="00E611F3" w:rsidRPr="0071649B" w14:paraId="0F5CA3F7" w14:textId="77777777" w:rsidTr="00E611F3">
        <w:trPr>
          <w:trHeight w:val="558"/>
        </w:trPr>
        <w:tc>
          <w:tcPr>
            <w:tcW w:w="0" w:type="auto"/>
          </w:tcPr>
          <w:p w14:paraId="530185D5" w14:textId="727F63B4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780C53" w14:textId="77777777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247DC517" w14:textId="77777777" w:rsidR="00E611F3" w:rsidRPr="0071649B" w:rsidRDefault="00E611F3" w:rsidP="00354CC0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07FEBD6E" w14:textId="77777777" w:rsidR="00E611F3" w:rsidRPr="0071649B" w:rsidRDefault="00E611F3" w:rsidP="00354CC0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CC7C79A" w14:textId="5C4C7FE6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7414E11" w14:textId="1A26B099" w:rsidR="00E611F3" w:rsidRPr="00E611F3" w:rsidRDefault="00E611F3" w:rsidP="00354CC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030B57" w:rsidRPr="0071649B" w14:paraId="0AFF60EF" w14:textId="77777777" w:rsidTr="00E611F3">
        <w:tc>
          <w:tcPr>
            <w:tcW w:w="0" w:type="auto"/>
            <w:vMerge w:val="restart"/>
            <w:vAlign w:val="center"/>
          </w:tcPr>
          <w:p w14:paraId="700B00A3" w14:textId="0E7119EC" w:rsidR="00030B57" w:rsidRPr="0071649B" w:rsidRDefault="00030B57" w:rsidP="00030B57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eripheral neuropathy</w:t>
            </w:r>
          </w:p>
        </w:tc>
        <w:tc>
          <w:tcPr>
            <w:tcW w:w="0" w:type="auto"/>
            <w:vAlign w:val="center"/>
          </w:tcPr>
          <w:p w14:paraId="7124591C" w14:textId="5400AE98" w:rsidR="00030B57" w:rsidRPr="0071649B" w:rsidRDefault="00030B57" w:rsidP="00030B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1A7B7698" w14:textId="77777777" w:rsidR="00030B57" w:rsidRPr="0071649B" w:rsidRDefault="00030B57" w:rsidP="00030B57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D815C98" w14:textId="03615E6F" w:rsidR="00030B57" w:rsidRPr="0071649B" w:rsidRDefault="00030B57" w:rsidP="00030B5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6,103</w:t>
            </w:r>
          </w:p>
        </w:tc>
        <w:tc>
          <w:tcPr>
            <w:tcW w:w="994" w:type="dxa"/>
            <w:vAlign w:val="center"/>
          </w:tcPr>
          <w:p w14:paraId="36C9EF9D" w14:textId="4970888A" w:rsidR="00030B57" w:rsidRPr="0071649B" w:rsidRDefault="00030B57" w:rsidP="00030B5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884</w:t>
            </w:r>
          </w:p>
        </w:tc>
        <w:tc>
          <w:tcPr>
            <w:tcW w:w="1318" w:type="dxa"/>
            <w:vMerge w:val="restart"/>
            <w:vAlign w:val="center"/>
          </w:tcPr>
          <w:p w14:paraId="4535519F" w14:textId="77D1FCEA" w:rsidR="00030B57" w:rsidRPr="0071649B" w:rsidRDefault="00030B57" w:rsidP="00030B5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318</w:t>
            </w:r>
          </w:p>
        </w:tc>
        <w:tc>
          <w:tcPr>
            <w:tcW w:w="1134" w:type="dxa"/>
            <w:vMerge w:val="restart"/>
            <w:vAlign w:val="center"/>
          </w:tcPr>
          <w:p w14:paraId="29891535" w14:textId="4DE0944B" w:rsidR="00030B57" w:rsidRPr="0071649B" w:rsidRDefault="00030B57" w:rsidP="00030B5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58, 1.382)</w:t>
            </w:r>
          </w:p>
        </w:tc>
      </w:tr>
      <w:tr w:rsidR="002442EB" w:rsidRPr="0071649B" w14:paraId="1D0A85ED" w14:textId="77777777" w:rsidTr="00E611F3">
        <w:tc>
          <w:tcPr>
            <w:tcW w:w="0" w:type="auto"/>
            <w:vMerge/>
            <w:vAlign w:val="center"/>
          </w:tcPr>
          <w:p w14:paraId="023659AA" w14:textId="77777777" w:rsidR="002442EB" w:rsidRPr="0071649B" w:rsidRDefault="002442EB" w:rsidP="002442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1A8201" w14:textId="47038038" w:rsidR="002442EB" w:rsidRPr="0071649B" w:rsidRDefault="002442EB" w:rsidP="002442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65FA69DB" w14:textId="7D32E328" w:rsidR="002442EB" w:rsidRPr="0071649B" w:rsidRDefault="002442EB" w:rsidP="002442E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7,762</w:t>
            </w:r>
          </w:p>
        </w:tc>
        <w:tc>
          <w:tcPr>
            <w:tcW w:w="994" w:type="dxa"/>
            <w:vAlign w:val="center"/>
          </w:tcPr>
          <w:p w14:paraId="52BBF350" w14:textId="24416B3F" w:rsidR="002442EB" w:rsidRPr="0071649B" w:rsidRDefault="002442EB" w:rsidP="002442E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213</w:t>
            </w:r>
          </w:p>
        </w:tc>
        <w:tc>
          <w:tcPr>
            <w:tcW w:w="1318" w:type="dxa"/>
            <w:vMerge/>
            <w:vAlign w:val="center"/>
          </w:tcPr>
          <w:p w14:paraId="2A6D3C03" w14:textId="77777777" w:rsidR="002442EB" w:rsidRPr="0071649B" w:rsidRDefault="002442EB" w:rsidP="002442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A3FC15" w14:textId="77777777" w:rsidR="002442EB" w:rsidRPr="0071649B" w:rsidRDefault="002442EB" w:rsidP="002442EB">
            <w:pPr>
              <w:rPr>
                <w:sz w:val="20"/>
                <w:szCs w:val="20"/>
              </w:rPr>
            </w:pPr>
          </w:p>
        </w:tc>
      </w:tr>
      <w:tr w:rsidR="00277765" w:rsidRPr="0071649B" w14:paraId="227F18E7" w14:textId="77777777" w:rsidTr="00E611F3">
        <w:tc>
          <w:tcPr>
            <w:tcW w:w="0" w:type="auto"/>
            <w:vMerge w:val="restart"/>
            <w:vAlign w:val="center"/>
          </w:tcPr>
          <w:p w14:paraId="37C095D6" w14:textId="5754BF7C" w:rsidR="00277765" w:rsidRPr="0071649B" w:rsidRDefault="00277765" w:rsidP="00277765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acular oedema</w:t>
            </w:r>
          </w:p>
        </w:tc>
        <w:tc>
          <w:tcPr>
            <w:tcW w:w="0" w:type="auto"/>
            <w:vAlign w:val="center"/>
          </w:tcPr>
          <w:p w14:paraId="492D2949" w14:textId="77777777" w:rsidR="00277765" w:rsidRPr="0071649B" w:rsidRDefault="00277765" w:rsidP="002777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443085F0" w14:textId="77777777" w:rsidR="00277765" w:rsidRPr="0071649B" w:rsidRDefault="00277765" w:rsidP="00277765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48F3284" w14:textId="1F4EBD7C" w:rsidR="00277765" w:rsidRPr="0071649B" w:rsidRDefault="00277765" w:rsidP="0027776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800</w:t>
            </w:r>
          </w:p>
        </w:tc>
        <w:tc>
          <w:tcPr>
            <w:tcW w:w="994" w:type="dxa"/>
            <w:vAlign w:val="center"/>
          </w:tcPr>
          <w:p w14:paraId="54919BC3" w14:textId="2AC7F0ED" w:rsidR="00277765" w:rsidRPr="0071649B" w:rsidRDefault="00277765" w:rsidP="0027776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42</w:t>
            </w:r>
          </w:p>
        </w:tc>
        <w:tc>
          <w:tcPr>
            <w:tcW w:w="1318" w:type="dxa"/>
            <w:vMerge w:val="restart"/>
            <w:vAlign w:val="center"/>
          </w:tcPr>
          <w:p w14:paraId="44E84A58" w14:textId="4C691E07" w:rsidR="00277765" w:rsidRPr="0071649B" w:rsidRDefault="00277765" w:rsidP="0027776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035</w:t>
            </w:r>
          </w:p>
        </w:tc>
        <w:tc>
          <w:tcPr>
            <w:tcW w:w="1134" w:type="dxa"/>
            <w:vMerge w:val="restart"/>
            <w:vAlign w:val="center"/>
          </w:tcPr>
          <w:p w14:paraId="1E78FC98" w14:textId="77B1CA35" w:rsidR="00277765" w:rsidRPr="0071649B" w:rsidRDefault="00277765" w:rsidP="0027776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07, 1.182)</w:t>
            </w:r>
          </w:p>
        </w:tc>
      </w:tr>
      <w:tr w:rsidR="004F1F59" w:rsidRPr="0071649B" w14:paraId="45C502B3" w14:textId="77777777" w:rsidTr="00E611F3">
        <w:tc>
          <w:tcPr>
            <w:tcW w:w="0" w:type="auto"/>
            <w:vMerge/>
            <w:vAlign w:val="center"/>
          </w:tcPr>
          <w:p w14:paraId="00EB2CEA" w14:textId="77777777" w:rsidR="004F1F59" w:rsidRPr="0071649B" w:rsidRDefault="004F1F59" w:rsidP="004F1F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26BC10" w14:textId="5B9AE36E" w:rsidR="004F1F59" w:rsidRPr="0071649B" w:rsidRDefault="004F1F59" w:rsidP="004F1F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3E098E5A" w14:textId="53727463" w:rsidR="004F1F59" w:rsidRPr="0071649B" w:rsidRDefault="004F1F59" w:rsidP="004F1F5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793</w:t>
            </w:r>
          </w:p>
        </w:tc>
        <w:tc>
          <w:tcPr>
            <w:tcW w:w="994" w:type="dxa"/>
            <w:vAlign w:val="center"/>
          </w:tcPr>
          <w:p w14:paraId="0FA6DE27" w14:textId="68E7CDF5" w:rsidR="004F1F59" w:rsidRPr="0071649B" w:rsidRDefault="004F1F59" w:rsidP="004F1F59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37</w:t>
            </w:r>
          </w:p>
        </w:tc>
        <w:tc>
          <w:tcPr>
            <w:tcW w:w="1318" w:type="dxa"/>
            <w:vMerge/>
            <w:vAlign w:val="center"/>
          </w:tcPr>
          <w:p w14:paraId="4EECFE6F" w14:textId="77777777" w:rsidR="004F1F59" w:rsidRPr="0071649B" w:rsidRDefault="004F1F59" w:rsidP="004F1F5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4E9BB58" w14:textId="77777777" w:rsidR="004F1F59" w:rsidRPr="0071649B" w:rsidRDefault="004F1F59" w:rsidP="004F1F59">
            <w:pPr>
              <w:rPr>
                <w:sz w:val="20"/>
                <w:szCs w:val="20"/>
              </w:rPr>
            </w:pPr>
          </w:p>
        </w:tc>
      </w:tr>
      <w:tr w:rsidR="00173F1E" w:rsidRPr="0071649B" w14:paraId="2BE0EE2D" w14:textId="77777777" w:rsidTr="00E611F3">
        <w:tc>
          <w:tcPr>
            <w:tcW w:w="0" w:type="auto"/>
            <w:vMerge w:val="restart"/>
            <w:vAlign w:val="center"/>
          </w:tcPr>
          <w:p w14:paraId="32055DE0" w14:textId="22CE22D8" w:rsidR="00173F1E" w:rsidRPr="0071649B" w:rsidRDefault="00173F1E" w:rsidP="00173F1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tinopathy (excluding macular oedema)</w:t>
            </w:r>
          </w:p>
        </w:tc>
        <w:tc>
          <w:tcPr>
            <w:tcW w:w="0" w:type="auto"/>
            <w:vAlign w:val="center"/>
          </w:tcPr>
          <w:p w14:paraId="6013E826" w14:textId="77777777" w:rsidR="00173F1E" w:rsidRPr="0071649B" w:rsidRDefault="00173F1E" w:rsidP="00173F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DA4944C" w14:textId="77777777" w:rsidR="00173F1E" w:rsidRPr="0071649B" w:rsidRDefault="00173F1E" w:rsidP="00173F1E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DDA159B" w14:textId="56E57456" w:rsidR="00173F1E" w:rsidRPr="0071649B" w:rsidRDefault="00173F1E" w:rsidP="00173F1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0,922</w:t>
            </w:r>
          </w:p>
        </w:tc>
        <w:tc>
          <w:tcPr>
            <w:tcW w:w="994" w:type="dxa"/>
            <w:vAlign w:val="center"/>
          </w:tcPr>
          <w:p w14:paraId="227BA7AA" w14:textId="3BACE9C6" w:rsidR="00173F1E" w:rsidRPr="0071649B" w:rsidRDefault="00173F1E" w:rsidP="00173F1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222</w:t>
            </w:r>
          </w:p>
        </w:tc>
        <w:tc>
          <w:tcPr>
            <w:tcW w:w="1318" w:type="dxa"/>
            <w:vMerge w:val="restart"/>
            <w:vAlign w:val="center"/>
          </w:tcPr>
          <w:p w14:paraId="198A6165" w14:textId="7B6B9B13" w:rsidR="00173F1E" w:rsidRPr="0071649B" w:rsidRDefault="00173F1E" w:rsidP="00173F1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49</w:t>
            </w:r>
          </w:p>
        </w:tc>
        <w:tc>
          <w:tcPr>
            <w:tcW w:w="1134" w:type="dxa"/>
            <w:vMerge w:val="restart"/>
            <w:vAlign w:val="center"/>
          </w:tcPr>
          <w:p w14:paraId="6CC710EB" w14:textId="6A29293A" w:rsidR="00173F1E" w:rsidRPr="0071649B" w:rsidRDefault="00173F1E" w:rsidP="00173F1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59, 1.246)</w:t>
            </w:r>
          </w:p>
        </w:tc>
      </w:tr>
      <w:tr w:rsidR="00BB1CC0" w:rsidRPr="0071649B" w14:paraId="21D7C83A" w14:textId="77777777" w:rsidTr="00E611F3">
        <w:tc>
          <w:tcPr>
            <w:tcW w:w="0" w:type="auto"/>
            <w:vMerge/>
            <w:vAlign w:val="center"/>
          </w:tcPr>
          <w:p w14:paraId="6F1DEFEA" w14:textId="77777777" w:rsidR="00BB1CC0" w:rsidRPr="0071649B" w:rsidRDefault="00BB1CC0" w:rsidP="00BB1C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89CD5B" w14:textId="6BEBACEC" w:rsidR="00BB1CC0" w:rsidRPr="0071649B" w:rsidRDefault="00BB1CC0" w:rsidP="00BB1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39804E2" w14:textId="7391254C" w:rsidR="00BB1CC0" w:rsidRPr="0071649B" w:rsidRDefault="00BB1CC0" w:rsidP="00BB1CC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094</w:t>
            </w:r>
          </w:p>
        </w:tc>
        <w:tc>
          <w:tcPr>
            <w:tcW w:w="994" w:type="dxa"/>
            <w:vAlign w:val="center"/>
          </w:tcPr>
          <w:p w14:paraId="3A00305D" w14:textId="2250C2AE" w:rsidR="00BB1CC0" w:rsidRPr="0071649B" w:rsidRDefault="00BB1CC0" w:rsidP="00BB1CC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098</w:t>
            </w:r>
          </w:p>
        </w:tc>
        <w:tc>
          <w:tcPr>
            <w:tcW w:w="1318" w:type="dxa"/>
            <w:vMerge/>
            <w:vAlign w:val="center"/>
          </w:tcPr>
          <w:p w14:paraId="687161A5" w14:textId="77777777" w:rsidR="00BB1CC0" w:rsidRPr="0071649B" w:rsidRDefault="00BB1CC0" w:rsidP="00BB1CC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0BBDB45" w14:textId="77777777" w:rsidR="00BB1CC0" w:rsidRPr="0071649B" w:rsidRDefault="00BB1CC0" w:rsidP="00BB1CC0">
            <w:pPr>
              <w:rPr>
                <w:sz w:val="20"/>
                <w:szCs w:val="20"/>
              </w:rPr>
            </w:pPr>
          </w:p>
        </w:tc>
      </w:tr>
      <w:tr w:rsidR="00E751BC" w:rsidRPr="0071649B" w14:paraId="2FAE71BB" w14:textId="77777777" w:rsidTr="00E611F3">
        <w:tc>
          <w:tcPr>
            <w:tcW w:w="0" w:type="auto"/>
            <w:vMerge w:val="restart"/>
            <w:vAlign w:val="center"/>
          </w:tcPr>
          <w:p w14:paraId="6E290A98" w14:textId="3B7BCE08" w:rsidR="00E751BC" w:rsidRPr="0071649B" w:rsidRDefault="00E751BC" w:rsidP="00E751B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mputations</w:t>
            </w:r>
          </w:p>
        </w:tc>
        <w:tc>
          <w:tcPr>
            <w:tcW w:w="0" w:type="auto"/>
            <w:vAlign w:val="center"/>
          </w:tcPr>
          <w:p w14:paraId="4B55BDC3" w14:textId="77777777" w:rsidR="00E751BC" w:rsidRPr="0071649B" w:rsidRDefault="00E751BC" w:rsidP="00E751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7A001A4" w14:textId="77777777" w:rsidR="00E751BC" w:rsidRPr="0071649B" w:rsidRDefault="00E751BC" w:rsidP="00E751B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06BB511" w14:textId="72166BC6" w:rsidR="00E751BC" w:rsidRPr="0071649B" w:rsidRDefault="00E751BC" w:rsidP="00E751B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074</w:t>
            </w:r>
          </w:p>
        </w:tc>
        <w:tc>
          <w:tcPr>
            <w:tcW w:w="994" w:type="dxa"/>
            <w:vAlign w:val="center"/>
          </w:tcPr>
          <w:p w14:paraId="5F0E0166" w14:textId="61318C7B" w:rsidR="00E751BC" w:rsidRPr="0071649B" w:rsidRDefault="00E751BC" w:rsidP="00E751B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3</w:t>
            </w:r>
          </w:p>
        </w:tc>
        <w:tc>
          <w:tcPr>
            <w:tcW w:w="1318" w:type="dxa"/>
            <w:vMerge w:val="restart"/>
            <w:vAlign w:val="center"/>
          </w:tcPr>
          <w:p w14:paraId="5CA77DE6" w14:textId="6EBA3CD5" w:rsidR="00E751BC" w:rsidRPr="0071649B" w:rsidRDefault="00E751BC" w:rsidP="00E751B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02</w:t>
            </w:r>
          </w:p>
        </w:tc>
        <w:tc>
          <w:tcPr>
            <w:tcW w:w="1134" w:type="dxa"/>
            <w:vMerge w:val="restart"/>
            <w:vAlign w:val="center"/>
          </w:tcPr>
          <w:p w14:paraId="2095D8E4" w14:textId="79BCA3A6" w:rsidR="00E751BC" w:rsidRPr="0071649B" w:rsidRDefault="00E751BC" w:rsidP="00E751B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44, 1.530)</w:t>
            </w:r>
          </w:p>
        </w:tc>
      </w:tr>
      <w:tr w:rsidR="00987B93" w:rsidRPr="0071649B" w14:paraId="3D0236A8" w14:textId="77777777" w:rsidTr="00E611F3">
        <w:tc>
          <w:tcPr>
            <w:tcW w:w="0" w:type="auto"/>
            <w:vMerge/>
            <w:vAlign w:val="center"/>
          </w:tcPr>
          <w:p w14:paraId="524DD0AC" w14:textId="77777777" w:rsidR="00987B93" w:rsidRPr="0071649B" w:rsidRDefault="00987B93" w:rsidP="00987B9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4B4A1A" w14:textId="30CA334B" w:rsidR="00987B93" w:rsidRPr="0071649B" w:rsidRDefault="00987B93" w:rsidP="00987B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9668555" w14:textId="44E726C5" w:rsidR="00987B93" w:rsidRPr="0071649B" w:rsidRDefault="00987B93" w:rsidP="00987B9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081</w:t>
            </w:r>
          </w:p>
        </w:tc>
        <w:tc>
          <w:tcPr>
            <w:tcW w:w="994" w:type="dxa"/>
            <w:vAlign w:val="center"/>
          </w:tcPr>
          <w:p w14:paraId="6D160F6D" w14:textId="72C73678" w:rsidR="00987B93" w:rsidRPr="0071649B" w:rsidRDefault="00987B93" w:rsidP="00987B9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2</w:t>
            </w:r>
          </w:p>
        </w:tc>
        <w:tc>
          <w:tcPr>
            <w:tcW w:w="1318" w:type="dxa"/>
            <w:vMerge/>
            <w:vAlign w:val="center"/>
          </w:tcPr>
          <w:p w14:paraId="702C6E56" w14:textId="77777777" w:rsidR="00987B93" w:rsidRPr="0071649B" w:rsidRDefault="00987B93" w:rsidP="00987B9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391D76C" w14:textId="77777777" w:rsidR="00987B93" w:rsidRPr="0071649B" w:rsidRDefault="00987B93" w:rsidP="00987B93">
            <w:pPr>
              <w:rPr>
                <w:sz w:val="20"/>
                <w:szCs w:val="20"/>
              </w:rPr>
            </w:pPr>
          </w:p>
        </w:tc>
      </w:tr>
      <w:tr w:rsidR="003822BF" w:rsidRPr="0071649B" w14:paraId="37F84FEE" w14:textId="77777777" w:rsidTr="00E611F3">
        <w:tc>
          <w:tcPr>
            <w:tcW w:w="0" w:type="auto"/>
            <w:vMerge w:val="restart"/>
            <w:vAlign w:val="center"/>
          </w:tcPr>
          <w:p w14:paraId="18F79E94" w14:textId="3AFEC252" w:rsidR="003822BF" w:rsidRPr="0071649B" w:rsidRDefault="003822BF" w:rsidP="003822BF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utonomic neuropathy</w:t>
            </w:r>
          </w:p>
        </w:tc>
        <w:tc>
          <w:tcPr>
            <w:tcW w:w="0" w:type="auto"/>
            <w:vAlign w:val="center"/>
          </w:tcPr>
          <w:p w14:paraId="581E9AF0" w14:textId="77777777" w:rsidR="003822BF" w:rsidRPr="0071649B" w:rsidRDefault="003822BF" w:rsidP="003822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343E425" w14:textId="77777777" w:rsidR="003822BF" w:rsidRPr="0071649B" w:rsidRDefault="003822BF" w:rsidP="003822BF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0E945B00" w14:textId="7B7495F1" w:rsidR="003822BF" w:rsidRPr="0071649B" w:rsidRDefault="003822BF" w:rsidP="003822B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83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73D6B4" w14:textId="42A94246" w:rsidR="003822BF" w:rsidRPr="0071649B" w:rsidRDefault="003822BF" w:rsidP="003822B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6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3C95FF24" w14:textId="53B19391" w:rsidR="003822BF" w:rsidRPr="0071649B" w:rsidRDefault="003822BF" w:rsidP="003822B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19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69EEBA" w14:textId="5E76F8AA" w:rsidR="003822BF" w:rsidRPr="0071649B" w:rsidRDefault="003822BF" w:rsidP="003822B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23, 1.645)</w:t>
            </w:r>
          </w:p>
        </w:tc>
      </w:tr>
      <w:tr w:rsidR="005061A5" w:rsidRPr="0071649B" w14:paraId="091FC1B9" w14:textId="77777777" w:rsidTr="00E611F3">
        <w:tc>
          <w:tcPr>
            <w:tcW w:w="0" w:type="auto"/>
            <w:vMerge/>
            <w:vAlign w:val="center"/>
          </w:tcPr>
          <w:p w14:paraId="4C1F28B0" w14:textId="77777777" w:rsidR="005061A5" w:rsidRPr="0071649B" w:rsidRDefault="005061A5" w:rsidP="005061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68CFDC" w14:textId="69718ABD" w:rsidR="005061A5" w:rsidRPr="0071649B" w:rsidRDefault="005061A5" w:rsidP="005061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9FB28A6" w14:textId="72605DDB" w:rsidR="005061A5" w:rsidRPr="0071649B" w:rsidRDefault="005061A5" w:rsidP="005061A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966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3536090" w14:textId="75FD8002" w:rsidR="005061A5" w:rsidRPr="0071649B" w:rsidRDefault="005061A5" w:rsidP="005061A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02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404FBC89" w14:textId="77777777" w:rsidR="005061A5" w:rsidRPr="0071649B" w:rsidRDefault="005061A5" w:rsidP="005061A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E00A0A5" w14:textId="77777777" w:rsidR="005061A5" w:rsidRPr="0071649B" w:rsidRDefault="005061A5" w:rsidP="005061A5">
            <w:pPr>
              <w:rPr>
                <w:sz w:val="20"/>
                <w:szCs w:val="20"/>
              </w:rPr>
            </w:pPr>
          </w:p>
        </w:tc>
      </w:tr>
      <w:tr w:rsidR="004A7810" w:rsidRPr="0071649B" w14:paraId="1AA26DC3" w14:textId="77777777" w:rsidTr="00E611F3">
        <w:tc>
          <w:tcPr>
            <w:tcW w:w="0" w:type="auto"/>
            <w:vMerge w:val="restart"/>
            <w:vAlign w:val="center"/>
          </w:tcPr>
          <w:p w14:paraId="22577947" w14:textId="4785B49D" w:rsidR="004A7810" w:rsidRPr="0071649B" w:rsidRDefault="004A7810" w:rsidP="004A7810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KD</w:t>
            </w:r>
          </w:p>
        </w:tc>
        <w:tc>
          <w:tcPr>
            <w:tcW w:w="0" w:type="auto"/>
            <w:vAlign w:val="center"/>
          </w:tcPr>
          <w:p w14:paraId="43E45984" w14:textId="77777777" w:rsidR="004A7810" w:rsidRPr="0071649B" w:rsidRDefault="004A7810" w:rsidP="004A78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B8A4439" w14:textId="77777777" w:rsidR="004A7810" w:rsidRPr="0071649B" w:rsidRDefault="004A7810" w:rsidP="004A7810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4268079D" w14:textId="26D08DF5" w:rsidR="004A7810" w:rsidRPr="0071649B" w:rsidRDefault="004A7810" w:rsidP="004A781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3,15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BF8E1C3" w14:textId="29E2A548" w:rsidR="004A7810" w:rsidRPr="0071649B" w:rsidRDefault="004A7810" w:rsidP="004A781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369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57684882" w14:textId="3BDB6848" w:rsidR="004A7810" w:rsidRPr="0071649B" w:rsidRDefault="004A7810" w:rsidP="004A781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9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6B28B9A" w14:textId="6B3C64BA" w:rsidR="004A7810" w:rsidRPr="0071649B" w:rsidRDefault="004A7810" w:rsidP="004A781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33, 1.250)</w:t>
            </w:r>
          </w:p>
        </w:tc>
      </w:tr>
      <w:tr w:rsidR="00DB655F" w:rsidRPr="0071649B" w14:paraId="07AB9B5A" w14:textId="77777777" w:rsidTr="00E611F3">
        <w:tc>
          <w:tcPr>
            <w:tcW w:w="0" w:type="auto"/>
            <w:vMerge/>
            <w:vAlign w:val="center"/>
          </w:tcPr>
          <w:p w14:paraId="64598B02" w14:textId="77777777" w:rsidR="00DB655F" w:rsidRPr="0071649B" w:rsidRDefault="00DB655F" w:rsidP="00DB655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36BC45" w14:textId="15F97D4E" w:rsidR="00DB655F" w:rsidRPr="0071649B" w:rsidRDefault="00DB655F" w:rsidP="00DB65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0E1762B" w14:textId="76EB7440" w:rsidR="00DB655F" w:rsidRPr="0071649B" w:rsidRDefault="00DB655F" w:rsidP="00DB655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4,10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47EED97" w14:textId="41D7A4D3" w:rsidR="00DB655F" w:rsidRPr="0071649B" w:rsidRDefault="00DB655F" w:rsidP="00DB655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005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2E8DC559" w14:textId="77777777" w:rsidR="00DB655F" w:rsidRPr="0071649B" w:rsidRDefault="00DB655F" w:rsidP="00DB655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FD8B530" w14:textId="77777777" w:rsidR="00DB655F" w:rsidRPr="0071649B" w:rsidRDefault="00DB655F" w:rsidP="00DB655F">
            <w:pPr>
              <w:rPr>
                <w:sz w:val="20"/>
                <w:szCs w:val="20"/>
              </w:rPr>
            </w:pPr>
          </w:p>
        </w:tc>
      </w:tr>
      <w:tr w:rsidR="00142B84" w:rsidRPr="0071649B" w14:paraId="527DA7D7" w14:textId="77777777" w:rsidTr="00E611F3">
        <w:tc>
          <w:tcPr>
            <w:tcW w:w="0" w:type="auto"/>
            <w:vMerge w:val="restart"/>
            <w:vAlign w:val="center"/>
          </w:tcPr>
          <w:p w14:paraId="5D7385EA" w14:textId="6F6EB3A3" w:rsidR="00142B84" w:rsidRPr="0071649B" w:rsidRDefault="00142B84" w:rsidP="00142B84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Foot ulcers</w:t>
            </w:r>
          </w:p>
        </w:tc>
        <w:tc>
          <w:tcPr>
            <w:tcW w:w="0" w:type="auto"/>
            <w:vAlign w:val="center"/>
          </w:tcPr>
          <w:p w14:paraId="1F48D1E9" w14:textId="77777777" w:rsidR="00142B84" w:rsidRPr="0071649B" w:rsidRDefault="00142B84" w:rsidP="00142B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CFC1C94" w14:textId="77777777" w:rsidR="00142B84" w:rsidRPr="0071649B" w:rsidRDefault="00142B84" w:rsidP="00142B84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6EE149B5" w14:textId="54826995" w:rsidR="00142B84" w:rsidRPr="0071649B" w:rsidRDefault="00142B84" w:rsidP="00142B8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0,847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3D58CFA" w14:textId="2A1952D2" w:rsidR="00142B84" w:rsidRPr="0071649B" w:rsidRDefault="00142B84" w:rsidP="00142B8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167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67257518" w14:textId="4DEAEC38" w:rsidR="00142B84" w:rsidRPr="0071649B" w:rsidRDefault="00142B84" w:rsidP="00142B8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2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30A0565" w14:textId="4874F769" w:rsidR="00142B84" w:rsidRPr="0071649B" w:rsidRDefault="00142B84" w:rsidP="00142B84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37, 1.224)</w:t>
            </w:r>
          </w:p>
        </w:tc>
      </w:tr>
      <w:tr w:rsidR="00372D63" w:rsidRPr="0071649B" w14:paraId="2F0D2A40" w14:textId="77777777" w:rsidTr="00842186">
        <w:tc>
          <w:tcPr>
            <w:tcW w:w="0" w:type="auto"/>
            <w:vMerge/>
          </w:tcPr>
          <w:p w14:paraId="2A4F5A6F" w14:textId="77777777" w:rsidR="00372D63" w:rsidRPr="0071649B" w:rsidRDefault="00372D63" w:rsidP="00372D6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4D0F11" w14:textId="4F170CC0" w:rsidR="00372D63" w:rsidRPr="0071649B" w:rsidRDefault="00372D63" w:rsidP="00372D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447E89A" w14:textId="288B0607" w:rsidR="00372D63" w:rsidRPr="0071649B" w:rsidRDefault="00372D63" w:rsidP="00372D6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0,949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5B3253A" w14:textId="7872F5CF" w:rsidR="00372D63" w:rsidRPr="0071649B" w:rsidRDefault="00372D63" w:rsidP="00372D6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066</w:t>
            </w:r>
          </w:p>
        </w:tc>
        <w:tc>
          <w:tcPr>
            <w:tcW w:w="1318" w:type="dxa"/>
            <w:vMerge/>
            <w:shd w:val="clear" w:color="auto" w:fill="auto"/>
          </w:tcPr>
          <w:p w14:paraId="096CC2DB" w14:textId="77777777" w:rsidR="00372D63" w:rsidRPr="0071649B" w:rsidRDefault="00372D63" w:rsidP="00372D6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C7C13B7" w14:textId="77777777" w:rsidR="00372D63" w:rsidRPr="0071649B" w:rsidRDefault="00372D63" w:rsidP="00372D63">
            <w:pPr>
              <w:rPr>
                <w:sz w:val="20"/>
                <w:szCs w:val="20"/>
              </w:rPr>
            </w:pPr>
          </w:p>
        </w:tc>
      </w:tr>
      <w:tr w:rsidR="00E611F3" w:rsidRPr="0071649B" w14:paraId="6E486638" w14:textId="77777777" w:rsidTr="00E611F3">
        <w:tc>
          <w:tcPr>
            <w:tcW w:w="0" w:type="auto"/>
          </w:tcPr>
          <w:p w14:paraId="271A99C4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ardiovascular outcomes</w:t>
            </w:r>
          </w:p>
        </w:tc>
        <w:tc>
          <w:tcPr>
            <w:tcW w:w="0" w:type="auto"/>
          </w:tcPr>
          <w:p w14:paraId="4289B6BD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bookmarkStart w:id="0" w:name="_Hlk147237215"/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383455E4" w14:textId="77777777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4ACFCE84" w14:textId="7777777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0C7E814A" w14:textId="3CDE4CB0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6C32A748" w14:textId="659D5AF3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bookmarkEnd w:id="0"/>
      <w:tr w:rsidR="00DB2DE8" w:rsidRPr="0071649B" w14:paraId="1FD59DEE" w14:textId="77777777" w:rsidTr="00E611F3">
        <w:tc>
          <w:tcPr>
            <w:tcW w:w="0" w:type="auto"/>
            <w:vMerge w:val="restart"/>
            <w:vAlign w:val="center"/>
          </w:tcPr>
          <w:p w14:paraId="6A86764A" w14:textId="15A63521" w:rsidR="00DB2DE8" w:rsidRPr="0071649B" w:rsidRDefault="00DB2DE8" w:rsidP="00DB2DE8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heart disease</w:t>
            </w:r>
          </w:p>
        </w:tc>
        <w:tc>
          <w:tcPr>
            <w:tcW w:w="0" w:type="auto"/>
            <w:vAlign w:val="center"/>
          </w:tcPr>
          <w:p w14:paraId="6E4D9705" w14:textId="77777777" w:rsidR="00DB2DE8" w:rsidRPr="0071649B" w:rsidRDefault="00DB2DE8" w:rsidP="00DB2D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82D6732" w14:textId="77777777" w:rsidR="00DB2DE8" w:rsidRPr="0071649B" w:rsidRDefault="00DB2DE8" w:rsidP="00DB2DE8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0DCEC5E" w14:textId="1344A819" w:rsidR="00DB2DE8" w:rsidRPr="0071649B" w:rsidRDefault="00DB2DE8" w:rsidP="00DB2DE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8,081</w:t>
            </w:r>
          </w:p>
        </w:tc>
        <w:tc>
          <w:tcPr>
            <w:tcW w:w="994" w:type="dxa"/>
            <w:vAlign w:val="center"/>
          </w:tcPr>
          <w:p w14:paraId="366487B9" w14:textId="4BF17982" w:rsidR="00DB2DE8" w:rsidRPr="0071649B" w:rsidRDefault="00DB2DE8" w:rsidP="00DB2DE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592</w:t>
            </w:r>
          </w:p>
        </w:tc>
        <w:tc>
          <w:tcPr>
            <w:tcW w:w="1318" w:type="dxa"/>
            <w:vMerge w:val="restart"/>
            <w:vAlign w:val="center"/>
          </w:tcPr>
          <w:p w14:paraId="237C37E7" w14:textId="107AB75B" w:rsidR="00DB2DE8" w:rsidRPr="0071649B" w:rsidRDefault="00DB2DE8" w:rsidP="00DB2DE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98</w:t>
            </w:r>
          </w:p>
        </w:tc>
        <w:tc>
          <w:tcPr>
            <w:tcW w:w="1134" w:type="dxa"/>
            <w:vMerge w:val="restart"/>
            <w:vAlign w:val="center"/>
          </w:tcPr>
          <w:p w14:paraId="6F79699D" w14:textId="4ED8E371" w:rsidR="00DB2DE8" w:rsidRPr="0071649B" w:rsidRDefault="00DB2DE8" w:rsidP="00DB2DE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36, 1.362)</w:t>
            </w:r>
          </w:p>
        </w:tc>
      </w:tr>
      <w:tr w:rsidR="006A38DA" w:rsidRPr="0071649B" w14:paraId="4FB382B9" w14:textId="77777777" w:rsidTr="00E611F3">
        <w:tc>
          <w:tcPr>
            <w:tcW w:w="0" w:type="auto"/>
            <w:vMerge/>
            <w:vAlign w:val="center"/>
          </w:tcPr>
          <w:p w14:paraId="61186A88" w14:textId="77777777" w:rsidR="006A38DA" w:rsidRPr="0071649B" w:rsidRDefault="006A38DA" w:rsidP="006A38D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BBD0A8" w14:textId="024F8A78" w:rsidR="006A38DA" w:rsidRPr="0071649B" w:rsidRDefault="006A38DA" w:rsidP="006A3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0406A10" w14:textId="09CF536F" w:rsidR="006A38DA" w:rsidRPr="0071649B" w:rsidRDefault="006A38DA" w:rsidP="006A38D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9,430</w:t>
            </w:r>
          </w:p>
        </w:tc>
        <w:tc>
          <w:tcPr>
            <w:tcW w:w="994" w:type="dxa"/>
            <w:vAlign w:val="center"/>
          </w:tcPr>
          <w:p w14:paraId="0231C807" w14:textId="71C08FAE" w:rsidR="006A38DA" w:rsidRPr="0071649B" w:rsidRDefault="006A38DA" w:rsidP="006A38D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005</w:t>
            </w:r>
          </w:p>
        </w:tc>
        <w:tc>
          <w:tcPr>
            <w:tcW w:w="1318" w:type="dxa"/>
            <w:vMerge/>
            <w:vAlign w:val="center"/>
          </w:tcPr>
          <w:p w14:paraId="288FD8EB" w14:textId="77777777" w:rsidR="006A38DA" w:rsidRPr="0071649B" w:rsidRDefault="006A38DA" w:rsidP="006A38D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1817D5F" w14:textId="77777777" w:rsidR="006A38DA" w:rsidRPr="0071649B" w:rsidRDefault="006A38DA" w:rsidP="006A38DA">
            <w:pPr>
              <w:rPr>
                <w:sz w:val="20"/>
                <w:szCs w:val="20"/>
              </w:rPr>
            </w:pPr>
          </w:p>
        </w:tc>
      </w:tr>
      <w:tr w:rsidR="0099630E" w:rsidRPr="0071649B" w14:paraId="0061E505" w14:textId="77777777" w:rsidTr="00E611F3">
        <w:tc>
          <w:tcPr>
            <w:tcW w:w="0" w:type="auto"/>
            <w:vMerge w:val="restart"/>
            <w:vAlign w:val="center"/>
          </w:tcPr>
          <w:p w14:paraId="34AACB8C" w14:textId="3EA71E4A" w:rsidR="0099630E" w:rsidRPr="0071649B" w:rsidRDefault="0099630E" w:rsidP="0099630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407FD019" w14:textId="77777777" w:rsidR="0099630E" w:rsidRPr="0071649B" w:rsidRDefault="0099630E" w:rsidP="009963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63C5217B" w14:textId="77777777" w:rsidR="0099630E" w:rsidRPr="0071649B" w:rsidRDefault="0099630E" w:rsidP="0099630E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CA258C8" w14:textId="6CFF6E77" w:rsidR="0099630E" w:rsidRPr="0071649B" w:rsidRDefault="0099630E" w:rsidP="0099630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1,776</w:t>
            </w:r>
          </w:p>
        </w:tc>
        <w:tc>
          <w:tcPr>
            <w:tcW w:w="994" w:type="dxa"/>
            <w:vAlign w:val="center"/>
          </w:tcPr>
          <w:p w14:paraId="1B34B61E" w14:textId="1E3DCCC9" w:rsidR="0099630E" w:rsidRPr="0071649B" w:rsidRDefault="0099630E" w:rsidP="0099630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978</w:t>
            </w:r>
          </w:p>
        </w:tc>
        <w:tc>
          <w:tcPr>
            <w:tcW w:w="1318" w:type="dxa"/>
            <w:vMerge w:val="restart"/>
            <w:vAlign w:val="center"/>
          </w:tcPr>
          <w:p w14:paraId="10B7CB55" w14:textId="46515553" w:rsidR="0099630E" w:rsidRPr="0071649B" w:rsidRDefault="0099630E" w:rsidP="0099630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07</w:t>
            </w:r>
          </w:p>
        </w:tc>
        <w:tc>
          <w:tcPr>
            <w:tcW w:w="1134" w:type="dxa"/>
            <w:vMerge w:val="restart"/>
            <w:vAlign w:val="center"/>
          </w:tcPr>
          <w:p w14:paraId="760030ED" w14:textId="39432BD1" w:rsidR="0099630E" w:rsidRPr="0071649B" w:rsidRDefault="0099630E" w:rsidP="0099630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46, 1.271)</w:t>
            </w:r>
          </w:p>
        </w:tc>
      </w:tr>
      <w:tr w:rsidR="00AA56BE" w:rsidRPr="0071649B" w14:paraId="2F8C86F2" w14:textId="77777777" w:rsidTr="00E611F3">
        <w:tc>
          <w:tcPr>
            <w:tcW w:w="0" w:type="auto"/>
            <w:vMerge/>
            <w:vAlign w:val="center"/>
          </w:tcPr>
          <w:p w14:paraId="469B9A1A" w14:textId="77777777" w:rsidR="00AA56BE" w:rsidRPr="0071649B" w:rsidRDefault="00AA56BE" w:rsidP="00AA56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73B482" w14:textId="1464B46F" w:rsidR="00AA56BE" w:rsidRPr="0071649B" w:rsidRDefault="00AA56BE" w:rsidP="00AA56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23E0B805" w14:textId="43E5F0BE" w:rsidR="00AA56BE" w:rsidRPr="0071649B" w:rsidRDefault="00AA56BE" w:rsidP="00AA56B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4,254</w:t>
            </w:r>
          </w:p>
        </w:tc>
        <w:tc>
          <w:tcPr>
            <w:tcW w:w="994" w:type="dxa"/>
            <w:vAlign w:val="center"/>
          </w:tcPr>
          <w:p w14:paraId="7F0054A8" w14:textId="67518BED" w:rsidR="00AA56BE" w:rsidRPr="0071649B" w:rsidRDefault="00AA56BE" w:rsidP="00AA56B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718</w:t>
            </w:r>
          </w:p>
        </w:tc>
        <w:tc>
          <w:tcPr>
            <w:tcW w:w="1318" w:type="dxa"/>
            <w:vMerge/>
            <w:vAlign w:val="center"/>
          </w:tcPr>
          <w:p w14:paraId="40FCBE2B" w14:textId="77777777" w:rsidR="00AA56BE" w:rsidRPr="0071649B" w:rsidRDefault="00AA56BE" w:rsidP="00AA56B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185548" w14:textId="77777777" w:rsidR="00AA56BE" w:rsidRPr="0071649B" w:rsidRDefault="00AA56BE" w:rsidP="00AA56BE">
            <w:pPr>
              <w:rPr>
                <w:sz w:val="20"/>
                <w:szCs w:val="20"/>
              </w:rPr>
            </w:pPr>
          </w:p>
        </w:tc>
      </w:tr>
      <w:tr w:rsidR="0039020B" w:rsidRPr="0071649B" w14:paraId="3CDB48EC" w14:textId="77777777" w:rsidTr="00E611F3">
        <w:tc>
          <w:tcPr>
            <w:tcW w:w="0" w:type="auto"/>
            <w:vMerge w:val="restart"/>
            <w:vAlign w:val="center"/>
          </w:tcPr>
          <w:p w14:paraId="3D21B8F2" w14:textId="504EBBD5" w:rsidR="0039020B" w:rsidRPr="0071649B" w:rsidRDefault="0039020B" w:rsidP="0039020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766AC69D" w14:textId="77777777" w:rsidR="0039020B" w:rsidRPr="0071649B" w:rsidRDefault="0039020B" w:rsidP="003902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3C031DA" w14:textId="77777777" w:rsidR="0039020B" w:rsidRPr="0071649B" w:rsidRDefault="0039020B" w:rsidP="0039020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F455B7A" w14:textId="42DA8F86" w:rsidR="0039020B" w:rsidRPr="0071649B" w:rsidRDefault="0039020B" w:rsidP="0039020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4,576</w:t>
            </w:r>
          </w:p>
        </w:tc>
        <w:tc>
          <w:tcPr>
            <w:tcW w:w="994" w:type="dxa"/>
            <w:vAlign w:val="center"/>
          </w:tcPr>
          <w:p w14:paraId="12D324B9" w14:textId="55C0D9E0" w:rsidR="0039020B" w:rsidRPr="0071649B" w:rsidRDefault="0039020B" w:rsidP="0039020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089</w:t>
            </w:r>
          </w:p>
        </w:tc>
        <w:tc>
          <w:tcPr>
            <w:tcW w:w="1318" w:type="dxa"/>
            <w:vMerge w:val="restart"/>
            <w:vAlign w:val="center"/>
          </w:tcPr>
          <w:p w14:paraId="01DFC138" w14:textId="185480EA" w:rsidR="0039020B" w:rsidRPr="0071649B" w:rsidRDefault="0039020B" w:rsidP="0039020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41</w:t>
            </w:r>
          </w:p>
        </w:tc>
        <w:tc>
          <w:tcPr>
            <w:tcW w:w="1134" w:type="dxa"/>
            <w:vMerge w:val="restart"/>
            <w:vAlign w:val="center"/>
          </w:tcPr>
          <w:p w14:paraId="000437BF" w14:textId="7CE25839" w:rsidR="0039020B" w:rsidRPr="0071649B" w:rsidRDefault="0039020B" w:rsidP="0039020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73, 1.214)</w:t>
            </w:r>
          </w:p>
        </w:tc>
      </w:tr>
      <w:tr w:rsidR="00B973F1" w:rsidRPr="0071649B" w14:paraId="72AEE377" w14:textId="77777777" w:rsidTr="00E611F3">
        <w:tc>
          <w:tcPr>
            <w:tcW w:w="0" w:type="auto"/>
            <w:vMerge/>
            <w:vAlign w:val="center"/>
          </w:tcPr>
          <w:p w14:paraId="4389487D" w14:textId="77777777" w:rsidR="00B973F1" w:rsidRPr="0071649B" w:rsidRDefault="00B973F1" w:rsidP="00B973F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AECCC3" w14:textId="683AFB6E" w:rsidR="00B973F1" w:rsidRPr="0071649B" w:rsidRDefault="00B973F1" w:rsidP="00B973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0F21727" w14:textId="62734A2D" w:rsidR="00B973F1" w:rsidRPr="0071649B" w:rsidRDefault="00B973F1" w:rsidP="00B973F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6,336</w:t>
            </w:r>
          </w:p>
        </w:tc>
        <w:tc>
          <w:tcPr>
            <w:tcW w:w="994" w:type="dxa"/>
            <w:vAlign w:val="center"/>
          </w:tcPr>
          <w:p w14:paraId="226F037E" w14:textId="7BF19E73" w:rsidR="00B973F1" w:rsidRPr="0071649B" w:rsidRDefault="00B973F1" w:rsidP="00B973F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961</w:t>
            </w:r>
          </w:p>
        </w:tc>
        <w:tc>
          <w:tcPr>
            <w:tcW w:w="1318" w:type="dxa"/>
            <w:vMerge/>
            <w:vAlign w:val="center"/>
          </w:tcPr>
          <w:p w14:paraId="652FB554" w14:textId="77777777" w:rsidR="00B973F1" w:rsidRPr="0071649B" w:rsidRDefault="00B973F1" w:rsidP="00B973F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24C42E3" w14:textId="77777777" w:rsidR="00B973F1" w:rsidRPr="0071649B" w:rsidRDefault="00B973F1" w:rsidP="00B973F1">
            <w:pPr>
              <w:rPr>
                <w:sz w:val="20"/>
                <w:szCs w:val="20"/>
              </w:rPr>
            </w:pPr>
          </w:p>
        </w:tc>
      </w:tr>
      <w:tr w:rsidR="000C3697" w:rsidRPr="0071649B" w14:paraId="0BC3F286" w14:textId="77777777" w:rsidTr="00E611F3">
        <w:tc>
          <w:tcPr>
            <w:tcW w:w="0" w:type="auto"/>
            <w:vMerge w:val="restart"/>
            <w:vAlign w:val="center"/>
          </w:tcPr>
          <w:p w14:paraId="3A5946BD" w14:textId="2C4CB91F" w:rsidR="000C3697" w:rsidRPr="0071649B" w:rsidRDefault="000C3697" w:rsidP="000C3697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stroke</w:t>
            </w:r>
          </w:p>
        </w:tc>
        <w:tc>
          <w:tcPr>
            <w:tcW w:w="0" w:type="auto"/>
            <w:vAlign w:val="center"/>
          </w:tcPr>
          <w:p w14:paraId="39CC93C9" w14:textId="77777777" w:rsidR="000C3697" w:rsidRPr="0071649B" w:rsidRDefault="000C3697" w:rsidP="000C36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84BF336" w14:textId="77777777" w:rsidR="000C3697" w:rsidRPr="0071649B" w:rsidRDefault="000C3697" w:rsidP="000C3697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4BE0C3F" w14:textId="3152EF93" w:rsidR="000C3697" w:rsidRPr="0071649B" w:rsidRDefault="000C3697" w:rsidP="000C369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9,334</w:t>
            </w:r>
          </w:p>
        </w:tc>
        <w:tc>
          <w:tcPr>
            <w:tcW w:w="994" w:type="dxa"/>
            <w:vAlign w:val="center"/>
          </w:tcPr>
          <w:p w14:paraId="69E8BE7A" w14:textId="55BDA747" w:rsidR="000C3697" w:rsidRPr="0071649B" w:rsidRDefault="000C3697" w:rsidP="000C369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117</w:t>
            </w:r>
          </w:p>
        </w:tc>
        <w:tc>
          <w:tcPr>
            <w:tcW w:w="1318" w:type="dxa"/>
            <w:vMerge w:val="restart"/>
            <w:vAlign w:val="center"/>
          </w:tcPr>
          <w:p w14:paraId="548DE641" w14:textId="6B0357F3" w:rsidR="000C3697" w:rsidRPr="0071649B" w:rsidRDefault="000C3697" w:rsidP="000C369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41</w:t>
            </w:r>
          </w:p>
        </w:tc>
        <w:tc>
          <w:tcPr>
            <w:tcW w:w="1134" w:type="dxa"/>
            <w:vMerge w:val="restart"/>
            <w:vAlign w:val="center"/>
          </w:tcPr>
          <w:p w14:paraId="62C71D82" w14:textId="7A5200C2" w:rsidR="000C3697" w:rsidRPr="0071649B" w:rsidRDefault="000C3697" w:rsidP="000C369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48, 1.242)</w:t>
            </w:r>
          </w:p>
        </w:tc>
      </w:tr>
      <w:tr w:rsidR="001670F8" w:rsidRPr="0071649B" w14:paraId="5B4043E7" w14:textId="77777777" w:rsidTr="00B40B5C">
        <w:tc>
          <w:tcPr>
            <w:tcW w:w="0" w:type="auto"/>
            <w:vMerge/>
          </w:tcPr>
          <w:p w14:paraId="773BC08A" w14:textId="77777777" w:rsidR="001670F8" w:rsidRPr="0071649B" w:rsidRDefault="001670F8" w:rsidP="001670F8">
            <w:pPr>
              <w:rPr>
                <w:sz w:val="20"/>
                <w:szCs w:val="20"/>
              </w:rPr>
            </w:pPr>
            <w:bookmarkStart w:id="1" w:name="_Hlk147233654"/>
          </w:p>
        </w:tc>
        <w:tc>
          <w:tcPr>
            <w:tcW w:w="0" w:type="auto"/>
            <w:vAlign w:val="center"/>
          </w:tcPr>
          <w:p w14:paraId="4A56615F" w14:textId="7269E4F6" w:rsidR="001670F8" w:rsidRPr="0071649B" w:rsidRDefault="001670F8" w:rsidP="00167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6EE2616F" w14:textId="67C73691" w:rsidR="001670F8" w:rsidRPr="0071649B" w:rsidRDefault="001670F8" w:rsidP="001670F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9,778</w:t>
            </w:r>
          </w:p>
        </w:tc>
        <w:tc>
          <w:tcPr>
            <w:tcW w:w="994" w:type="dxa"/>
            <w:vAlign w:val="center"/>
          </w:tcPr>
          <w:p w14:paraId="7DC0DD0D" w14:textId="60854878" w:rsidR="001670F8" w:rsidRPr="0071649B" w:rsidRDefault="001670F8" w:rsidP="001670F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018</w:t>
            </w:r>
          </w:p>
        </w:tc>
        <w:tc>
          <w:tcPr>
            <w:tcW w:w="1318" w:type="dxa"/>
            <w:vMerge/>
          </w:tcPr>
          <w:p w14:paraId="28F5D24C" w14:textId="77777777" w:rsidR="001670F8" w:rsidRPr="0071649B" w:rsidRDefault="001670F8" w:rsidP="001670F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9916E45" w14:textId="77777777" w:rsidR="001670F8" w:rsidRPr="0071649B" w:rsidRDefault="001670F8" w:rsidP="001670F8">
            <w:pPr>
              <w:rPr>
                <w:sz w:val="20"/>
                <w:szCs w:val="20"/>
              </w:rPr>
            </w:pPr>
          </w:p>
        </w:tc>
      </w:tr>
      <w:bookmarkEnd w:id="1"/>
      <w:tr w:rsidR="00E611F3" w:rsidRPr="0071649B" w14:paraId="07BEF2A9" w14:textId="77777777" w:rsidTr="00E611F3">
        <w:tc>
          <w:tcPr>
            <w:tcW w:w="0" w:type="auto"/>
          </w:tcPr>
          <w:p w14:paraId="16F05ADF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Neoplastic outcomes</w:t>
            </w:r>
          </w:p>
        </w:tc>
        <w:tc>
          <w:tcPr>
            <w:tcW w:w="0" w:type="auto"/>
          </w:tcPr>
          <w:p w14:paraId="1DDACB9F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6DC2457C" w14:textId="77777777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50F0A520" w14:textId="7777777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209C7CF" w14:textId="25E4FE6C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0C432A6B" w14:textId="159F84F3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BD5991" w:rsidRPr="0071649B" w14:paraId="3F49DB18" w14:textId="77777777" w:rsidTr="00E611F3">
        <w:tc>
          <w:tcPr>
            <w:tcW w:w="0" w:type="auto"/>
            <w:vMerge w:val="restart"/>
            <w:vAlign w:val="center"/>
          </w:tcPr>
          <w:p w14:paraId="4370022E" w14:textId="77777777" w:rsidR="00BD5991" w:rsidRPr="0071649B" w:rsidRDefault="00BD5991" w:rsidP="00BD5991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Liver cancer</w:t>
            </w:r>
          </w:p>
        </w:tc>
        <w:tc>
          <w:tcPr>
            <w:tcW w:w="0" w:type="auto"/>
            <w:vAlign w:val="center"/>
          </w:tcPr>
          <w:p w14:paraId="555F1D06" w14:textId="77777777" w:rsidR="00BD5991" w:rsidRPr="0071649B" w:rsidRDefault="00BD5991" w:rsidP="00BD59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077DBB6" w14:textId="77777777" w:rsidR="00BD5991" w:rsidRPr="0071649B" w:rsidRDefault="00BD5991" w:rsidP="00BD5991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13486CC" w14:textId="24861C9F" w:rsidR="00BD5991" w:rsidRPr="0071649B" w:rsidRDefault="00BD5991" w:rsidP="00BD599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066</w:t>
            </w:r>
          </w:p>
        </w:tc>
        <w:tc>
          <w:tcPr>
            <w:tcW w:w="994" w:type="dxa"/>
            <w:vAlign w:val="center"/>
          </w:tcPr>
          <w:p w14:paraId="272403FF" w14:textId="4804C06D" w:rsidR="00BD5991" w:rsidRPr="0071649B" w:rsidRDefault="00BD5991" w:rsidP="00BD599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5</w:t>
            </w:r>
          </w:p>
        </w:tc>
        <w:tc>
          <w:tcPr>
            <w:tcW w:w="1318" w:type="dxa"/>
            <w:vMerge w:val="restart"/>
            <w:vAlign w:val="center"/>
          </w:tcPr>
          <w:p w14:paraId="1EC45DDA" w14:textId="78EC910C" w:rsidR="00BD5991" w:rsidRPr="0071649B" w:rsidRDefault="00BD5991" w:rsidP="00BD599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0.926</w:t>
            </w:r>
          </w:p>
        </w:tc>
        <w:tc>
          <w:tcPr>
            <w:tcW w:w="1134" w:type="dxa"/>
            <w:vMerge w:val="restart"/>
            <w:vAlign w:val="center"/>
          </w:tcPr>
          <w:p w14:paraId="6E514826" w14:textId="268570A6" w:rsidR="00BD5991" w:rsidRPr="0071649B" w:rsidRDefault="00BD5991" w:rsidP="00BD599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678, 1.265)</w:t>
            </w:r>
          </w:p>
        </w:tc>
      </w:tr>
      <w:tr w:rsidR="00744832" w:rsidRPr="0071649B" w14:paraId="618F2173" w14:textId="77777777" w:rsidTr="00E611F3">
        <w:tc>
          <w:tcPr>
            <w:tcW w:w="0" w:type="auto"/>
            <w:vMerge/>
            <w:vAlign w:val="center"/>
          </w:tcPr>
          <w:p w14:paraId="0F66FE90" w14:textId="77777777" w:rsidR="00744832" w:rsidRPr="0071649B" w:rsidRDefault="00744832" w:rsidP="007448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40A1CA" w14:textId="5BFC5DFD" w:rsidR="00744832" w:rsidRPr="0071649B" w:rsidRDefault="00744832" w:rsidP="007448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338BCD87" w14:textId="7956E611" w:rsidR="00744832" w:rsidRPr="0071649B" w:rsidRDefault="00744832" w:rsidP="0074483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087</w:t>
            </w:r>
          </w:p>
        </w:tc>
        <w:tc>
          <w:tcPr>
            <w:tcW w:w="994" w:type="dxa"/>
            <w:vAlign w:val="center"/>
          </w:tcPr>
          <w:p w14:paraId="1558735C" w14:textId="15C51D87" w:rsidR="00744832" w:rsidRPr="0071649B" w:rsidRDefault="00744832" w:rsidP="0074483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3</w:t>
            </w:r>
          </w:p>
        </w:tc>
        <w:tc>
          <w:tcPr>
            <w:tcW w:w="1318" w:type="dxa"/>
            <w:vMerge/>
            <w:vAlign w:val="center"/>
          </w:tcPr>
          <w:p w14:paraId="415B6006" w14:textId="77777777" w:rsidR="00744832" w:rsidRPr="0071649B" w:rsidRDefault="00744832" w:rsidP="0074483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97FA94F" w14:textId="77777777" w:rsidR="00744832" w:rsidRPr="0071649B" w:rsidRDefault="00744832" w:rsidP="00744832">
            <w:pPr>
              <w:rPr>
                <w:sz w:val="20"/>
                <w:szCs w:val="20"/>
              </w:rPr>
            </w:pPr>
          </w:p>
        </w:tc>
      </w:tr>
      <w:tr w:rsidR="00FE7D07" w:rsidRPr="0071649B" w14:paraId="59B7C8A6" w14:textId="77777777" w:rsidTr="00E611F3">
        <w:tc>
          <w:tcPr>
            <w:tcW w:w="0" w:type="auto"/>
            <w:vMerge w:val="restart"/>
            <w:vAlign w:val="center"/>
          </w:tcPr>
          <w:p w14:paraId="4B032C3E" w14:textId="77777777" w:rsidR="00FE7D07" w:rsidRPr="0071649B" w:rsidRDefault="00FE7D07" w:rsidP="00FE7D07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ancreatic cancer</w:t>
            </w:r>
          </w:p>
        </w:tc>
        <w:tc>
          <w:tcPr>
            <w:tcW w:w="0" w:type="auto"/>
            <w:vAlign w:val="center"/>
          </w:tcPr>
          <w:p w14:paraId="7BAE9523" w14:textId="77777777" w:rsidR="00FE7D07" w:rsidRPr="0071649B" w:rsidRDefault="00FE7D07" w:rsidP="00FE7D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4BF04789" w14:textId="77777777" w:rsidR="00FE7D07" w:rsidRPr="0071649B" w:rsidRDefault="00FE7D07" w:rsidP="00FE7D07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5BF52E08" w14:textId="52947B85" w:rsidR="00FE7D07" w:rsidRPr="0071649B" w:rsidRDefault="00FE7D07" w:rsidP="00FE7D0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051</w:t>
            </w:r>
          </w:p>
        </w:tc>
        <w:tc>
          <w:tcPr>
            <w:tcW w:w="994" w:type="dxa"/>
            <w:vAlign w:val="center"/>
          </w:tcPr>
          <w:p w14:paraId="67F3CBE2" w14:textId="25538193" w:rsidR="00FE7D07" w:rsidRPr="0071649B" w:rsidRDefault="00FE7D07" w:rsidP="00FE7D0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6</w:t>
            </w:r>
          </w:p>
        </w:tc>
        <w:tc>
          <w:tcPr>
            <w:tcW w:w="1318" w:type="dxa"/>
            <w:vMerge w:val="restart"/>
            <w:vAlign w:val="center"/>
          </w:tcPr>
          <w:p w14:paraId="000EEE81" w14:textId="2B11737A" w:rsidR="00FE7D07" w:rsidRPr="0071649B" w:rsidRDefault="00FE7D07" w:rsidP="00FE7D0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0.879</w:t>
            </w:r>
          </w:p>
        </w:tc>
        <w:tc>
          <w:tcPr>
            <w:tcW w:w="1134" w:type="dxa"/>
            <w:vMerge w:val="restart"/>
            <w:vAlign w:val="center"/>
          </w:tcPr>
          <w:p w14:paraId="57E07A11" w14:textId="5787C890" w:rsidR="00FE7D07" w:rsidRPr="0071649B" w:rsidRDefault="00FE7D07" w:rsidP="00FE7D0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633, 1.221)</w:t>
            </w:r>
          </w:p>
        </w:tc>
      </w:tr>
      <w:tr w:rsidR="00FA16B8" w:rsidRPr="0071649B" w14:paraId="1FF83057" w14:textId="77777777" w:rsidTr="00E611F3">
        <w:tc>
          <w:tcPr>
            <w:tcW w:w="0" w:type="auto"/>
            <w:vMerge/>
            <w:vAlign w:val="center"/>
          </w:tcPr>
          <w:p w14:paraId="7A99740C" w14:textId="77777777" w:rsidR="00FA16B8" w:rsidRPr="0071649B" w:rsidRDefault="00FA16B8" w:rsidP="00FA16B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05F834" w14:textId="51D92387" w:rsidR="00FA16B8" w:rsidRPr="0071649B" w:rsidRDefault="00FA16B8" w:rsidP="00FA16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3C0FC8DE" w14:textId="0F9E993B" w:rsidR="00FA16B8" w:rsidRPr="0071649B" w:rsidRDefault="00FA16B8" w:rsidP="00FA16B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064</w:t>
            </w:r>
          </w:p>
        </w:tc>
        <w:tc>
          <w:tcPr>
            <w:tcW w:w="994" w:type="dxa"/>
            <w:vAlign w:val="center"/>
          </w:tcPr>
          <w:p w14:paraId="4499CEBB" w14:textId="52692215" w:rsidR="00FA16B8" w:rsidRPr="0071649B" w:rsidRDefault="00FA16B8" w:rsidP="00FA16B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7</w:t>
            </w:r>
          </w:p>
        </w:tc>
        <w:tc>
          <w:tcPr>
            <w:tcW w:w="1318" w:type="dxa"/>
            <w:vMerge/>
            <w:vAlign w:val="center"/>
          </w:tcPr>
          <w:p w14:paraId="24A02DFE" w14:textId="77777777" w:rsidR="00FA16B8" w:rsidRPr="0071649B" w:rsidRDefault="00FA16B8" w:rsidP="00FA16B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0113A59" w14:textId="77777777" w:rsidR="00FA16B8" w:rsidRPr="0071649B" w:rsidRDefault="00FA16B8" w:rsidP="00FA16B8">
            <w:pPr>
              <w:rPr>
                <w:sz w:val="20"/>
                <w:szCs w:val="20"/>
              </w:rPr>
            </w:pPr>
          </w:p>
        </w:tc>
      </w:tr>
      <w:tr w:rsidR="0013537E" w:rsidRPr="0071649B" w14:paraId="3AE65866" w14:textId="77777777" w:rsidTr="00E611F3">
        <w:tc>
          <w:tcPr>
            <w:tcW w:w="0" w:type="auto"/>
            <w:vMerge w:val="restart"/>
            <w:vAlign w:val="center"/>
          </w:tcPr>
          <w:p w14:paraId="0F634270" w14:textId="7634834B" w:rsidR="0013537E" w:rsidRPr="0071649B" w:rsidRDefault="0013537E" w:rsidP="0013537E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Breast cancer</w:t>
            </w:r>
          </w:p>
        </w:tc>
        <w:tc>
          <w:tcPr>
            <w:tcW w:w="0" w:type="auto"/>
            <w:vAlign w:val="center"/>
          </w:tcPr>
          <w:p w14:paraId="1234D1E1" w14:textId="77777777" w:rsidR="0013537E" w:rsidRPr="0071649B" w:rsidRDefault="0013537E" w:rsidP="001353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30A5633" w14:textId="77777777" w:rsidR="0013537E" w:rsidRPr="0071649B" w:rsidRDefault="0013537E" w:rsidP="0013537E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E99CEF2" w14:textId="2ABEC711" w:rsidR="0013537E" w:rsidRPr="0071649B" w:rsidRDefault="0013537E" w:rsidP="0013537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568</w:t>
            </w:r>
          </w:p>
        </w:tc>
        <w:tc>
          <w:tcPr>
            <w:tcW w:w="994" w:type="dxa"/>
            <w:vAlign w:val="center"/>
          </w:tcPr>
          <w:p w14:paraId="1DA513D3" w14:textId="73E7AE2A" w:rsidR="0013537E" w:rsidRPr="0071649B" w:rsidRDefault="0013537E" w:rsidP="0013537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77</w:t>
            </w:r>
          </w:p>
        </w:tc>
        <w:tc>
          <w:tcPr>
            <w:tcW w:w="1318" w:type="dxa"/>
            <w:vMerge w:val="restart"/>
            <w:vAlign w:val="center"/>
          </w:tcPr>
          <w:p w14:paraId="6408557B" w14:textId="0A0E0D66" w:rsidR="0013537E" w:rsidRPr="0071649B" w:rsidRDefault="0013537E" w:rsidP="0013537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051</w:t>
            </w:r>
          </w:p>
        </w:tc>
        <w:tc>
          <w:tcPr>
            <w:tcW w:w="1134" w:type="dxa"/>
            <w:vMerge w:val="restart"/>
            <w:vAlign w:val="center"/>
          </w:tcPr>
          <w:p w14:paraId="2EC4470C" w14:textId="5824B1B5" w:rsidR="0013537E" w:rsidRPr="0071649B" w:rsidRDefault="0013537E" w:rsidP="0013537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889, 1.243)</w:t>
            </w:r>
          </w:p>
        </w:tc>
      </w:tr>
      <w:tr w:rsidR="00C43E9B" w:rsidRPr="0071649B" w14:paraId="7018DE7D" w14:textId="77777777" w:rsidTr="00E611F3">
        <w:tc>
          <w:tcPr>
            <w:tcW w:w="0" w:type="auto"/>
            <w:vMerge/>
            <w:vAlign w:val="center"/>
          </w:tcPr>
          <w:p w14:paraId="31DA0E02" w14:textId="77777777" w:rsidR="00C43E9B" w:rsidRPr="0071649B" w:rsidRDefault="00C43E9B" w:rsidP="00C43E9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582B1C" w14:textId="196D9293" w:rsidR="00C43E9B" w:rsidRPr="0071649B" w:rsidRDefault="00C43E9B" w:rsidP="00C43E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27A967A" w14:textId="1A117D0B" w:rsidR="00C43E9B" w:rsidRPr="0071649B" w:rsidRDefault="00C43E9B" w:rsidP="00C43E9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567</w:t>
            </w:r>
          </w:p>
        </w:tc>
        <w:tc>
          <w:tcPr>
            <w:tcW w:w="994" w:type="dxa"/>
            <w:vAlign w:val="center"/>
          </w:tcPr>
          <w:p w14:paraId="63EBC732" w14:textId="2BF6C52C" w:rsidR="00C43E9B" w:rsidRPr="0071649B" w:rsidRDefault="00C43E9B" w:rsidP="00C43E9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70</w:t>
            </w:r>
          </w:p>
        </w:tc>
        <w:tc>
          <w:tcPr>
            <w:tcW w:w="1318" w:type="dxa"/>
            <w:vMerge/>
            <w:vAlign w:val="center"/>
          </w:tcPr>
          <w:p w14:paraId="77F81319" w14:textId="77777777" w:rsidR="00C43E9B" w:rsidRPr="0071649B" w:rsidRDefault="00C43E9B" w:rsidP="00C43E9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3019E0C" w14:textId="77777777" w:rsidR="00C43E9B" w:rsidRPr="0071649B" w:rsidRDefault="00C43E9B" w:rsidP="00C43E9B">
            <w:pPr>
              <w:rPr>
                <w:sz w:val="20"/>
                <w:szCs w:val="20"/>
              </w:rPr>
            </w:pPr>
          </w:p>
        </w:tc>
      </w:tr>
      <w:tr w:rsidR="00AE3A32" w:rsidRPr="0071649B" w14:paraId="6C986053" w14:textId="77777777" w:rsidTr="00E611F3">
        <w:tc>
          <w:tcPr>
            <w:tcW w:w="0" w:type="auto"/>
            <w:vMerge w:val="restart"/>
            <w:vAlign w:val="center"/>
          </w:tcPr>
          <w:p w14:paraId="051C6118" w14:textId="77777777" w:rsidR="00AE3A32" w:rsidRPr="0071649B" w:rsidRDefault="00AE3A32" w:rsidP="00AE3A3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olon cancer</w:t>
            </w:r>
          </w:p>
        </w:tc>
        <w:tc>
          <w:tcPr>
            <w:tcW w:w="0" w:type="auto"/>
            <w:vAlign w:val="center"/>
          </w:tcPr>
          <w:p w14:paraId="1B9CD73D" w14:textId="77777777" w:rsidR="00AE3A32" w:rsidRPr="0071649B" w:rsidRDefault="00AE3A32" w:rsidP="00AE3A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1D98D14" w14:textId="77777777" w:rsidR="00AE3A32" w:rsidRPr="0071649B" w:rsidRDefault="00AE3A32" w:rsidP="00AE3A3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2060093" w14:textId="090873D1" w:rsidR="00AE3A32" w:rsidRPr="0071649B" w:rsidRDefault="00AE3A32" w:rsidP="00AE3A3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936</w:t>
            </w:r>
          </w:p>
        </w:tc>
        <w:tc>
          <w:tcPr>
            <w:tcW w:w="994" w:type="dxa"/>
            <w:vAlign w:val="center"/>
          </w:tcPr>
          <w:p w14:paraId="3B50C5BE" w14:textId="244FD3E5" w:rsidR="00AE3A32" w:rsidRPr="0071649B" w:rsidRDefault="00AE3A32" w:rsidP="00AE3A3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1</w:t>
            </w:r>
          </w:p>
        </w:tc>
        <w:tc>
          <w:tcPr>
            <w:tcW w:w="1318" w:type="dxa"/>
            <w:vMerge w:val="restart"/>
            <w:vAlign w:val="center"/>
          </w:tcPr>
          <w:p w14:paraId="4AF075AF" w14:textId="3E5CD5A4" w:rsidR="00AE3A32" w:rsidRPr="0071649B" w:rsidRDefault="00AE3A32" w:rsidP="00AE3A3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15</w:t>
            </w:r>
          </w:p>
        </w:tc>
        <w:tc>
          <w:tcPr>
            <w:tcW w:w="1134" w:type="dxa"/>
            <w:vMerge w:val="restart"/>
            <w:vAlign w:val="center"/>
          </w:tcPr>
          <w:p w14:paraId="05DF8FB2" w14:textId="0A7CCB46" w:rsidR="00AE3A32" w:rsidRPr="0071649B" w:rsidRDefault="00AE3A32" w:rsidP="00AE3A3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892, 1.394)</w:t>
            </w:r>
          </w:p>
        </w:tc>
      </w:tr>
      <w:tr w:rsidR="00CA4F41" w:rsidRPr="0071649B" w14:paraId="3CD53AFF" w14:textId="77777777" w:rsidTr="00E611F3">
        <w:tc>
          <w:tcPr>
            <w:tcW w:w="0" w:type="auto"/>
            <w:vMerge/>
            <w:vAlign w:val="center"/>
          </w:tcPr>
          <w:p w14:paraId="2CB446FD" w14:textId="77777777" w:rsidR="00CA4F41" w:rsidRPr="0071649B" w:rsidRDefault="00CA4F41" w:rsidP="00CA4F4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14350C" w14:textId="138795C0" w:rsidR="00CA4F41" w:rsidRPr="0071649B" w:rsidRDefault="00CA4F41" w:rsidP="00CA4F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143DEBB" w14:textId="2580D029" w:rsidR="00CA4F41" w:rsidRPr="0071649B" w:rsidRDefault="00CA4F41" w:rsidP="00CA4F4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933</w:t>
            </w:r>
          </w:p>
        </w:tc>
        <w:tc>
          <w:tcPr>
            <w:tcW w:w="994" w:type="dxa"/>
            <w:vAlign w:val="center"/>
          </w:tcPr>
          <w:p w14:paraId="53C48FD0" w14:textId="59BE71CF" w:rsidR="00CA4F41" w:rsidRPr="0071649B" w:rsidRDefault="00CA4F41" w:rsidP="00CA4F41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8</w:t>
            </w:r>
          </w:p>
        </w:tc>
        <w:tc>
          <w:tcPr>
            <w:tcW w:w="1318" w:type="dxa"/>
            <w:vMerge/>
            <w:vAlign w:val="center"/>
          </w:tcPr>
          <w:p w14:paraId="177D108F" w14:textId="77777777" w:rsidR="00CA4F41" w:rsidRPr="0071649B" w:rsidRDefault="00CA4F41" w:rsidP="00CA4F4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3F0ED88" w14:textId="77777777" w:rsidR="00CA4F41" w:rsidRPr="0071649B" w:rsidRDefault="00CA4F41" w:rsidP="00CA4F41">
            <w:pPr>
              <w:rPr>
                <w:sz w:val="20"/>
                <w:szCs w:val="20"/>
              </w:rPr>
            </w:pPr>
          </w:p>
        </w:tc>
      </w:tr>
      <w:tr w:rsidR="004A2FD3" w:rsidRPr="0071649B" w14:paraId="3037036E" w14:textId="77777777" w:rsidTr="00E611F3">
        <w:tc>
          <w:tcPr>
            <w:tcW w:w="0" w:type="auto"/>
            <w:vMerge w:val="restart"/>
            <w:vAlign w:val="center"/>
          </w:tcPr>
          <w:p w14:paraId="5B451224" w14:textId="5E2E06AF" w:rsidR="004A2FD3" w:rsidRPr="0071649B" w:rsidRDefault="004A2FD3" w:rsidP="004A2FD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 xml:space="preserve">Cholangiocarcinoma </w:t>
            </w:r>
          </w:p>
        </w:tc>
        <w:tc>
          <w:tcPr>
            <w:tcW w:w="0" w:type="auto"/>
            <w:vAlign w:val="center"/>
          </w:tcPr>
          <w:p w14:paraId="53889DD2" w14:textId="77777777" w:rsidR="004A2FD3" w:rsidRPr="0071649B" w:rsidRDefault="004A2FD3" w:rsidP="004A2F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CA08480" w14:textId="77777777" w:rsidR="004A2FD3" w:rsidRPr="0071649B" w:rsidRDefault="004A2FD3" w:rsidP="004A2FD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507EBC7" w14:textId="03946684" w:rsidR="004A2FD3" w:rsidRPr="0071649B" w:rsidRDefault="004A2FD3" w:rsidP="004A2FD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231</w:t>
            </w:r>
          </w:p>
        </w:tc>
        <w:tc>
          <w:tcPr>
            <w:tcW w:w="994" w:type="dxa"/>
            <w:vAlign w:val="center"/>
          </w:tcPr>
          <w:p w14:paraId="4BED23DC" w14:textId="6F2D8D06" w:rsidR="004A2FD3" w:rsidRPr="0071649B" w:rsidRDefault="004A2FD3" w:rsidP="004A2FD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</w:t>
            </w:r>
          </w:p>
        </w:tc>
        <w:tc>
          <w:tcPr>
            <w:tcW w:w="1318" w:type="dxa"/>
            <w:vMerge w:val="restart"/>
            <w:vAlign w:val="center"/>
          </w:tcPr>
          <w:p w14:paraId="134FC45D" w14:textId="69063AE8" w:rsidR="004A2FD3" w:rsidRPr="0071649B" w:rsidRDefault="004A2FD3" w:rsidP="004A2FD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0.848</w:t>
            </w:r>
          </w:p>
        </w:tc>
        <w:tc>
          <w:tcPr>
            <w:tcW w:w="1134" w:type="dxa"/>
            <w:vMerge w:val="restart"/>
            <w:vAlign w:val="center"/>
          </w:tcPr>
          <w:p w14:paraId="762CD011" w14:textId="2F0ECB65" w:rsidR="004A2FD3" w:rsidRPr="0071649B" w:rsidRDefault="004A2FD3" w:rsidP="004A2FD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259, 2.777)</w:t>
            </w:r>
          </w:p>
        </w:tc>
      </w:tr>
      <w:tr w:rsidR="00CD4600" w:rsidRPr="0071649B" w14:paraId="3B42D39F" w14:textId="77777777" w:rsidTr="00E611F3">
        <w:tc>
          <w:tcPr>
            <w:tcW w:w="0" w:type="auto"/>
            <w:vMerge/>
            <w:vAlign w:val="center"/>
          </w:tcPr>
          <w:p w14:paraId="498B5220" w14:textId="77777777" w:rsidR="00CD4600" w:rsidRPr="0071649B" w:rsidRDefault="00CD4600" w:rsidP="00CD46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DA7430" w14:textId="266C512B" w:rsidR="00CD4600" w:rsidRPr="0071649B" w:rsidRDefault="00CD4600" w:rsidP="00CD46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57A811C1" w14:textId="41880C6D" w:rsidR="00CD4600" w:rsidRPr="0071649B" w:rsidRDefault="00CD4600" w:rsidP="00CD460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234</w:t>
            </w:r>
          </w:p>
        </w:tc>
        <w:tc>
          <w:tcPr>
            <w:tcW w:w="994" w:type="dxa"/>
            <w:vAlign w:val="center"/>
          </w:tcPr>
          <w:p w14:paraId="65BDFB6B" w14:textId="1B518525" w:rsidR="00CD4600" w:rsidRPr="0071649B" w:rsidRDefault="00CD4600" w:rsidP="00CD460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</w:t>
            </w:r>
          </w:p>
        </w:tc>
        <w:tc>
          <w:tcPr>
            <w:tcW w:w="1318" w:type="dxa"/>
            <w:vMerge/>
            <w:vAlign w:val="center"/>
          </w:tcPr>
          <w:p w14:paraId="2B2EFC50" w14:textId="77777777" w:rsidR="00CD4600" w:rsidRPr="0071649B" w:rsidRDefault="00CD4600" w:rsidP="00CD460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4924A8D" w14:textId="77777777" w:rsidR="00CD4600" w:rsidRPr="0071649B" w:rsidRDefault="00CD4600" w:rsidP="00CD4600">
            <w:pPr>
              <w:rPr>
                <w:sz w:val="20"/>
                <w:szCs w:val="20"/>
              </w:rPr>
            </w:pPr>
          </w:p>
        </w:tc>
      </w:tr>
      <w:tr w:rsidR="00860F90" w:rsidRPr="0071649B" w14:paraId="0B53FF07" w14:textId="77777777" w:rsidTr="00E611F3">
        <w:tc>
          <w:tcPr>
            <w:tcW w:w="0" w:type="auto"/>
            <w:vMerge w:val="restart"/>
            <w:vAlign w:val="center"/>
          </w:tcPr>
          <w:p w14:paraId="5013432A" w14:textId="07BE1F47" w:rsidR="00860F90" w:rsidRPr="0071649B" w:rsidRDefault="00860F90" w:rsidP="00860F90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nal cancer</w:t>
            </w:r>
          </w:p>
        </w:tc>
        <w:tc>
          <w:tcPr>
            <w:tcW w:w="0" w:type="auto"/>
            <w:vAlign w:val="center"/>
          </w:tcPr>
          <w:p w14:paraId="24729878" w14:textId="77777777" w:rsidR="00860F90" w:rsidRPr="0071649B" w:rsidRDefault="00860F90" w:rsidP="00860F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0E048FBB" w14:textId="77777777" w:rsidR="00860F90" w:rsidRPr="0071649B" w:rsidRDefault="00860F90" w:rsidP="00860F90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00ABADE" w14:textId="34FFA294" w:rsidR="00860F90" w:rsidRPr="0071649B" w:rsidRDefault="00860F90" w:rsidP="00860F9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898</w:t>
            </w:r>
          </w:p>
        </w:tc>
        <w:tc>
          <w:tcPr>
            <w:tcW w:w="994" w:type="dxa"/>
            <w:vAlign w:val="center"/>
          </w:tcPr>
          <w:p w14:paraId="16AFD0DC" w14:textId="4E0CD9D0" w:rsidR="00860F90" w:rsidRPr="0071649B" w:rsidRDefault="00860F90" w:rsidP="00860F9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6</w:t>
            </w:r>
          </w:p>
        </w:tc>
        <w:tc>
          <w:tcPr>
            <w:tcW w:w="1318" w:type="dxa"/>
            <w:vMerge w:val="restart"/>
            <w:vAlign w:val="center"/>
          </w:tcPr>
          <w:p w14:paraId="102818CA" w14:textId="401A312A" w:rsidR="00860F90" w:rsidRPr="0071649B" w:rsidRDefault="00860F90" w:rsidP="00860F9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058</w:t>
            </w:r>
          </w:p>
        </w:tc>
        <w:tc>
          <w:tcPr>
            <w:tcW w:w="1134" w:type="dxa"/>
            <w:vMerge w:val="restart"/>
            <w:vAlign w:val="center"/>
          </w:tcPr>
          <w:p w14:paraId="6D4BADB6" w14:textId="47DCE941" w:rsidR="00860F90" w:rsidRPr="0071649B" w:rsidRDefault="00860F90" w:rsidP="00860F9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852, 1.314)</w:t>
            </w:r>
          </w:p>
        </w:tc>
      </w:tr>
      <w:tr w:rsidR="007760D8" w:rsidRPr="0071649B" w14:paraId="557AC421" w14:textId="77777777" w:rsidTr="00E611F3">
        <w:tc>
          <w:tcPr>
            <w:tcW w:w="0" w:type="auto"/>
            <w:vMerge/>
            <w:vAlign w:val="center"/>
          </w:tcPr>
          <w:p w14:paraId="306B7634" w14:textId="77777777" w:rsidR="007760D8" w:rsidRPr="0071649B" w:rsidRDefault="007760D8" w:rsidP="007760D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A26762" w14:textId="24ADE036" w:rsidR="007760D8" w:rsidRPr="0071649B" w:rsidRDefault="007760D8" w:rsidP="007760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6264E0CF" w14:textId="5E0CD66E" w:rsidR="007760D8" w:rsidRPr="0071649B" w:rsidRDefault="007760D8" w:rsidP="007760D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974</w:t>
            </w:r>
          </w:p>
        </w:tc>
        <w:tc>
          <w:tcPr>
            <w:tcW w:w="994" w:type="dxa"/>
            <w:vAlign w:val="center"/>
          </w:tcPr>
          <w:p w14:paraId="5311469B" w14:textId="2D8B19F2" w:rsidR="007760D8" w:rsidRPr="0071649B" w:rsidRDefault="007760D8" w:rsidP="007760D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1</w:t>
            </w:r>
          </w:p>
        </w:tc>
        <w:tc>
          <w:tcPr>
            <w:tcW w:w="1318" w:type="dxa"/>
            <w:vMerge/>
            <w:vAlign w:val="center"/>
          </w:tcPr>
          <w:p w14:paraId="062734B0" w14:textId="77777777" w:rsidR="007760D8" w:rsidRPr="0071649B" w:rsidRDefault="007760D8" w:rsidP="007760D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91CEB47" w14:textId="77777777" w:rsidR="007760D8" w:rsidRPr="0071649B" w:rsidRDefault="007760D8" w:rsidP="007760D8">
            <w:pPr>
              <w:rPr>
                <w:sz w:val="20"/>
                <w:szCs w:val="20"/>
              </w:rPr>
            </w:pPr>
          </w:p>
        </w:tc>
      </w:tr>
      <w:tr w:rsidR="00C36ACC" w:rsidRPr="0071649B" w14:paraId="54267FD6" w14:textId="77777777" w:rsidTr="00E611F3">
        <w:tc>
          <w:tcPr>
            <w:tcW w:w="0" w:type="auto"/>
            <w:vMerge w:val="restart"/>
            <w:vAlign w:val="center"/>
          </w:tcPr>
          <w:p w14:paraId="7B9583A4" w14:textId="305C8EB1" w:rsidR="00C36ACC" w:rsidRPr="0071649B" w:rsidRDefault="00C36ACC" w:rsidP="00C36AC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esophageal cancer</w:t>
            </w:r>
          </w:p>
        </w:tc>
        <w:tc>
          <w:tcPr>
            <w:tcW w:w="0" w:type="auto"/>
            <w:vAlign w:val="center"/>
          </w:tcPr>
          <w:p w14:paraId="3D7F3F53" w14:textId="77777777" w:rsidR="00C36ACC" w:rsidRPr="0071649B" w:rsidRDefault="00C36ACC" w:rsidP="00C36A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31E82CCE" w14:textId="77777777" w:rsidR="00C36ACC" w:rsidRPr="0071649B" w:rsidRDefault="00C36ACC" w:rsidP="00C36AC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330BA8FD" w14:textId="0603D7BF" w:rsidR="00C36ACC" w:rsidRPr="0071649B" w:rsidRDefault="00C36ACC" w:rsidP="00C36AC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175</w:t>
            </w:r>
          </w:p>
        </w:tc>
        <w:tc>
          <w:tcPr>
            <w:tcW w:w="994" w:type="dxa"/>
            <w:vAlign w:val="center"/>
          </w:tcPr>
          <w:p w14:paraId="615EB6B1" w14:textId="5C7865EB" w:rsidR="00C36ACC" w:rsidRPr="0071649B" w:rsidRDefault="00C36ACC" w:rsidP="00C36AC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</w:t>
            </w:r>
          </w:p>
        </w:tc>
        <w:tc>
          <w:tcPr>
            <w:tcW w:w="1318" w:type="dxa"/>
            <w:vMerge w:val="restart"/>
            <w:vAlign w:val="center"/>
          </w:tcPr>
          <w:p w14:paraId="7EA50B58" w14:textId="3449DC00" w:rsidR="00C36ACC" w:rsidRPr="0071649B" w:rsidRDefault="00C36ACC" w:rsidP="00C36AC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025</w:t>
            </w:r>
          </w:p>
        </w:tc>
        <w:tc>
          <w:tcPr>
            <w:tcW w:w="1134" w:type="dxa"/>
            <w:vMerge w:val="restart"/>
            <w:vAlign w:val="center"/>
          </w:tcPr>
          <w:p w14:paraId="1CB12D60" w14:textId="1089BCDA" w:rsidR="00C36ACC" w:rsidRPr="0071649B" w:rsidRDefault="00C36ACC" w:rsidP="00C36AC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665, 1.580)</w:t>
            </w:r>
          </w:p>
        </w:tc>
      </w:tr>
      <w:tr w:rsidR="00775E20" w:rsidRPr="0071649B" w14:paraId="544A378C" w14:textId="77777777" w:rsidTr="00E611F3">
        <w:tc>
          <w:tcPr>
            <w:tcW w:w="0" w:type="auto"/>
            <w:vMerge/>
            <w:vAlign w:val="center"/>
          </w:tcPr>
          <w:p w14:paraId="640304EA" w14:textId="77777777" w:rsidR="00775E20" w:rsidRPr="0071649B" w:rsidRDefault="00775E20" w:rsidP="00775E2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E06C7B" w14:textId="6EA9C932" w:rsidR="00775E20" w:rsidRPr="0071649B" w:rsidRDefault="00775E20" w:rsidP="00775E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56AEA4F7" w14:textId="11EAD6AB" w:rsidR="00775E20" w:rsidRPr="0071649B" w:rsidRDefault="00775E20" w:rsidP="00775E2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189</w:t>
            </w:r>
          </w:p>
        </w:tc>
        <w:tc>
          <w:tcPr>
            <w:tcW w:w="994" w:type="dxa"/>
            <w:vAlign w:val="center"/>
          </w:tcPr>
          <w:p w14:paraId="04FB825B" w14:textId="793A1FFB" w:rsidR="00775E20" w:rsidRPr="0071649B" w:rsidRDefault="00775E20" w:rsidP="00775E2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</w:t>
            </w:r>
          </w:p>
        </w:tc>
        <w:tc>
          <w:tcPr>
            <w:tcW w:w="1318" w:type="dxa"/>
            <w:vMerge/>
            <w:vAlign w:val="center"/>
          </w:tcPr>
          <w:p w14:paraId="75A42A03" w14:textId="77777777" w:rsidR="00775E20" w:rsidRPr="0071649B" w:rsidRDefault="00775E20" w:rsidP="00775E2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ECB0DF" w14:textId="77777777" w:rsidR="00775E20" w:rsidRPr="0071649B" w:rsidRDefault="00775E20" w:rsidP="00775E20">
            <w:pPr>
              <w:rPr>
                <w:sz w:val="20"/>
                <w:szCs w:val="20"/>
              </w:rPr>
            </w:pPr>
          </w:p>
        </w:tc>
      </w:tr>
      <w:tr w:rsidR="00CF67EB" w:rsidRPr="0071649B" w14:paraId="2DCC3E62" w14:textId="77777777" w:rsidTr="00E611F3">
        <w:tc>
          <w:tcPr>
            <w:tcW w:w="0" w:type="auto"/>
            <w:vMerge w:val="restart"/>
            <w:vAlign w:val="center"/>
          </w:tcPr>
          <w:p w14:paraId="4028423F" w14:textId="03A0A2FD" w:rsidR="00CF67EB" w:rsidRPr="0071649B" w:rsidRDefault="00CF67EB" w:rsidP="00CF67EB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Endometrial cancer</w:t>
            </w:r>
          </w:p>
        </w:tc>
        <w:tc>
          <w:tcPr>
            <w:tcW w:w="0" w:type="auto"/>
            <w:vAlign w:val="center"/>
          </w:tcPr>
          <w:p w14:paraId="029869D2" w14:textId="77777777" w:rsidR="00CF67EB" w:rsidRPr="0071649B" w:rsidRDefault="00CF67EB" w:rsidP="00CF67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6382543C" w14:textId="77777777" w:rsidR="00CF67EB" w:rsidRPr="0071649B" w:rsidRDefault="00CF67EB" w:rsidP="00CF67EB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9E66A79" w14:textId="1AB61F5B" w:rsidR="00CF67EB" w:rsidRPr="0071649B" w:rsidRDefault="00CF67EB" w:rsidP="00CF67E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950</w:t>
            </w:r>
          </w:p>
        </w:tc>
        <w:tc>
          <w:tcPr>
            <w:tcW w:w="994" w:type="dxa"/>
            <w:vAlign w:val="center"/>
          </w:tcPr>
          <w:p w14:paraId="378F7448" w14:textId="57DD975C" w:rsidR="00CF67EB" w:rsidRPr="0071649B" w:rsidRDefault="00CF67EB" w:rsidP="00CF67E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7</w:t>
            </w:r>
          </w:p>
        </w:tc>
        <w:tc>
          <w:tcPr>
            <w:tcW w:w="1318" w:type="dxa"/>
            <w:vMerge w:val="restart"/>
            <w:vAlign w:val="center"/>
          </w:tcPr>
          <w:p w14:paraId="07A365EF" w14:textId="7AEE05DC" w:rsidR="00CF67EB" w:rsidRPr="0071649B" w:rsidRDefault="00CF67EB" w:rsidP="00CF67E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0.866</w:t>
            </w:r>
          </w:p>
        </w:tc>
        <w:tc>
          <w:tcPr>
            <w:tcW w:w="1134" w:type="dxa"/>
            <w:vMerge w:val="restart"/>
            <w:vAlign w:val="center"/>
          </w:tcPr>
          <w:p w14:paraId="228A46D6" w14:textId="1863C322" w:rsidR="00CF67EB" w:rsidRPr="0071649B" w:rsidRDefault="00CF67EB" w:rsidP="00CF67E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651, 1.152)</w:t>
            </w:r>
          </w:p>
        </w:tc>
      </w:tr>
      <w:tr w:rsidR="00567422" w:rsidRPr="0071649B" w14:paraId="4B37FA98" w14:textId="77777777" w:rsidTr="00917C38">
        <w:tc>
          <w:tcPr>
            <w:tcW w:w="0" w:type="auto"/>
            <w:vMerge/>
          </w:tcPr>
          <w:p w14:paraId="0F8209C0" w14:textId="77777777" w:rsidR="00567422" w:rsidRPr="0071649B" w:rsidRDefault="00567422" w:rsidP="0056742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BCBD8E" w14:textId="6DECCAB4" w:rsidR="00567422" w:rsidRPr="0071649B" w:rsidRDefault="00567422" w:rsidP="005674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05C0A9E9" w14:textId="6B049231" w:rsidR="00567422" w:rsidRPr="0071649B" w:rsidRDefault="00567422" w:rsidP="0056742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969</w:t>
            </w:r>
          </w:p>
        </w:tc>
        <w:tc>
          <w:tcPr>
            <w:tcW w:w="994" w:type="dxa"/>
            <w:vAlign w:val="center"/>
          </w:tcPr>
          <w:p w14:paraId="4B430166" w14:textId="29693F9D" w:rsidR="00567422" w:rsidRPr="0071649B" w:rsidRDefault="00567422" w:rsidP="0056742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3</w:t>
            </w:r>
          </w:p>
        </w:tc>
        <w:tc>
          <w:tcPr>
            <w:tcW w:w="1318" w:type="dxa"/>
            <w:vMerge/>
          </w:tcPr>
          <w:p w14:paraId="6D8D5FBA" w14:textId="77777777" w:rsidR="00567422" w:rsidRPr="0071649B" w:rsidRDefault="00567422" w:rsidP="0056742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39E4E8A" w14:textId="77777777" w:rsidR="00567422" w:rsidRPr="0071649B" w:rsidRDefault="00567422" w:rsidP="00567422">
            <w:pPr>
              <w:rPr>
                <w:sz w:val="20"/>
                <w:szCs w:val="20"/>
              </w:rPr>
            </w:pPr>
          </w:p>
        </w:tc>
      </w:tr>
      <w:tr w:rsidR="00E611F3" w:rsidRPr="0071649B" w14:paraId="6B63A175" w14:textId="77777777" w:rsidTr="00E611F3">
        <w:tc>
          <w:tcPr>
            <w:tcW w:w="0" w:type="auto"/>
          </w:tcPr>
          <w:p w14:paraId="7E3A16E2" w14:textId="46160F5E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All-cause mortality, dementia and liver outcomes</w:t>
            </w:r>
          </w:p>
        </w:tc>
        <w:tc>
          <w:tcPr>
            <w:tcW w:w="0" w:type="auto"/>
          </w:tcPr>
          <w:p w14:paraId="158CD470" w14:textId="4A4DCF75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56BE9BBC" w14:textId="261C93EC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69696D56" w14:textId="31638519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3457D70A" w14:textId="227373C3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8E16EC7" w14:textId="4C96A62B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5F325C" w:rsidRPr="0071649B" w14:paraId="29643123" w14:textId="77777777" w:rsidTr="00E611F3">
        <w:tc>
          <w:tcPr>
            <w:tcW w:w="0" w:type="auto"/>
            <w:vMerge w:val="restart"/>
            <w:vAlign w:val="center"/>
          </w:tcPr>
          <w:p w14:paraId="61AF01B5" w14:textId="0F1B6B46" w:rsidR="005F325C" w:rsidRPr="0071649B" w:rsidRDefault="005F325C" w:rsidP="005F325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vAlign w:val="center"/>
          </w:tcPr>
          <w:p w14:paraId="317D2BD2" w14:textId="77777777" w:rsidR="005F325C" w:rsidRPr="0071649B" w:rsidRDefault="005F325C" w:rsidP="005F32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11E16FC6" w14:textId="77777777" w:rsidR="005F325C" w:rsidRPr="0071649B" w:rsidRDefault="005F325C" w:rsidP="005F325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089AB71" w14:textId="01EBF95D" w:rsidR="005F325C" w:rsidRPr="0071649B" w:rsidRDefault="005F325C" w:rsidP="005F325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242</w:t>
            </w:r>
          </w:p>
        </w:tc>
        <w:tc>
          <w:tcPr>
            <w:tcW w:w="994" w:type="dxa"/>
            <w:vAlign w:val="center"/>
          </w:tcPr>
          <w:p w14:paraId="0C82BD7C" w14:textId="54CA0501" w:rsidR="005F325C" w:rsidRPr="0071649B" w:rsidRDefault="005F325C" w:rsidP="005F325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,133</w:t>
            </w:r>
          </w:p>
        </w:tc>
        <w:tc>
          <w:tcPr>
            <w:tcW w:w="1318" w:type="dxa"/>
            <w:vMerge w:val="restart"/>
            <w:vAlign w:val="center"/>
          </w:tcPr>
          <w:p w14:paraId="753DD4C5" w14:textId="6E3AE050" w:rsidR="005F325C" w:rsidRPr="0071649B" w:rsidRDefault="005F325C" w:rsidP="005F325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65</w:t>
            </w:r>
          </w:p>
        </w:tc>
        <w:tc>
          <w:tcPr>
            <w:tcW w:w="1134" w:type="dxa"/>
            <w:vMerge w:val="restart"/>
            <w:vAlign w:val="center"/>
          </w:tcPr>
          <w:p w14:paraId="60189049" w14:textId="63BC424A" w:rsidR="005F325C" w:rsidRPr="0071649B" w:rsidRDefault="005F325C" w:rsidP="005F325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14, 1.218)</w:t>
            </w:r>
          </w:p>
        </w:tc>
      </w:tr>
      <w:tr w:rsidR="00CE36CE" w:rsidRPr="0071649B" w14:paraId="288CBAB2" w14:textId="77777777" w:rsidTr="00E611F3">
        <w:tc>
          <w:tcPr>
            <w:tcW w:w="0" w:type="auto"/>
            <w:vMerge/>
            <w:vAlign w:val="center"/>
          </w:tcPr>
          <w:p w14:paraId="03BDE5C8" w14:textId="77777777" w:rsidR="00CE36CE" w:rsidRPr="0071649B" w:rsidRDefault="00CE36CE" w:rsidP="00CE36C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24E9DF" w14:textId="641BCD2A" w:rsidR="00CE36CE" w:rsidRPr="0071649B" w:rsidRDefault="00CE36CE" w:rsidP="00CE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4E2CDD0A" w14:textId="652ED540" w:rsidR="00CE36CE" w:rsidRPr="0071649B" w:rsidRDefault="00CE36CE" w:rsidP="00CE36C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2,242</w:t>
            </w:r>
          </w:p>
        </w:tc>
        <w:tc>
          <w:tcPr>
            <w:tcW w:w="994" w:type="dxa"/>
            <w:vAlign w:val="center"/>
          </w:tcPr>
          <w:p w14:paraId="2A2897FC" w14:textId="50B7D995" w:rsidR="00CE36CE" w:rsidRPr="0071649B" w:rsidRDefault="00CE36CE" w:rsidP="00CE36CE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641</w:t>
            </w:r>
          </w:p>
        </w:tc>
        <w:tc>
          <w:tcPr>
            <w:tcW w:w="1318" w:type="dxa"/>
            <w:vMerge/>
            <w:vAlign w:val="center"/>
          </w:tcPr>
          <w:p w14:paraId="36748A30" w14:textId="77777777" w:rsidR="00CE36CE" w:rsidRPr="0071649B" w:rsidRDefault="00CE36CE" w:rsidP="00CE36C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FE613A7" w14:textId="77777777" w:rsidR="00CE36CE" w:rsidRPr="0071649B" w:rsidRDefault="00CE36CE" w:rsidP="00CE36CE">
            <w:pPr>
              <w:rPr>
                <w:sz w:val="20"/>
                <w:szCs w:val="20"/>
              </w:rPr>
            </w:pPr>
          </w:p>
        </w:tc>
      </w:tr>
      <w:tr w:rsidR="00C95752" w:rsidRPr="0071649B" w14:paraId="0B0E6DC2" w14:textId="77777777" w:rsidTr="00E611F3">
        <w:tc>
          <w:tcPr>
            <w:tcW w:w="0" w:type="auto"/>
            <w:vMerge w:val="restart"/>
            <w:vAlign w:val="center"/>
          </w:tcPr>
          <w:p w14:paraId="39E30E04" w14:textId="23AEE199" w:rsidR="00C95752" w:rsidRPr="0071649B" w:rsidRDefault="00C95752" w:rsidP="00C95752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Dementia</w:t>
            </w:r>
          </w:p>
        </w:tc>
        <w:tc>
          <w:tcPr>
            <w:tcW w:w="0" w:type="auto"/>
            <w:vAlign w:val="center"/>
          </w:tcPr>
          <w:p w14:paraId="199AC0CB" w14:textId="77777777" w:rsidR="00C95752" w:rsidRPr="0071649B" w:rsidRDefault="00C95752" w:rsidP="00C95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569D70A4" w14:textId="77777777" w:rsidR="00C95752" w:rsidRPr="0071649B" w:rsidRDefault="00C95752" w:rsidP="00C95752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0F71E77" w14:textId="1ED02AC0" w:rsidR="00C95752" w:rsidRPr="0071649B" w:rsidRDefault="00C95752" w:rsidP="00C9575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275</w:t>
            </w:r>
          </w:p>
        </w:tc>
        <w:tc>
          <w:tcPr>
            <w:tcW w:w="994" w:type="dxa"/>
            <w:vAlign w:val="center"/>
          </w:tcPr>
          <w:p w14:paraId="5358A1BB" w14:textId="3304C15F" w:rsidR="00C95752" w:rsidRPr="0071649B" w:rsidRDefault="00C95752" w:rsidP="00C9575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69</w:t>
            </w:r>
          </w:p>
        </w:tc>
        <w:tc>
          <w:tcPr>
            <w:tcW w:w="1318" w:type="dxa"/>
            <w:vMerge w:val="restart"/>
            <w:vAlign w:val="center"/>
          </w:tcPr>
          <w:p w14:paraId="0B59C988" w14:textId="04B1590D" w:rsidR="00C95752" w:rsidRPr="0071649B" w:rsidRDefault="00C95752" w:rsidP="00C9575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53</w:t>
            </w:r>
          </w:p>
        </w:tc>
        <w:tc>
          <w:tcPr>
            <w:tcW w:w="1134" w:type="dxa"/>
            <w:vMerge w:val="restart"/>
            <w:vAlign w:val="center"/>
          </w:tcPr>
          <w:p w14:paraId="0E952739" w14:textId="22B1E9BE" w:rsidR="00C95752" w:rsidRPr="0071649B" w:rsidRDefault="00C95752" w:rsidP="00C9575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40, 1.278)</w:t>
            </w:r>
          </w:p>
        </w:tc>
      </w:tr>
      <w:tr w:rsidR="009F4605" w:rsidRPr="0071649B" w14:paraId="1B5454A7" w14:textId="77777777" w:rsidTr="00E611F3">
        <w:tc>
          <w:tcPr>
            <w:tcW w:w="0" w:type="auto"/>
            <w:vMerge/>
            <w:vAlign w:val="center"/>
          </w:tcPr>
          <w:p w14:paraId="439559DB" w14:textId="77777777" w:rsidR="009F4605" w:rsidRPr="0071649B" w:rsidRDefault="009F4605" w:rsidP="009F460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A5111B" w14:textId="79F3A6E0" w:rsidR="009F4605" w:rsidRPr="0071649B" w:rsidRDefault="009F4605" w:rsidP="009F46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E8E1DE2" w14:textId="587B2723" w:rsidR="009F4605" w:rsidRPr="0071649B" w:rsidRDefault="009F4605" w:rsidP="009F460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452</w:t>
            </w:r>
          </w:p>
        </w:tc>
        <w:tc>
          <w:tcPr>
            <w:tcW w:w="994" w:type="dxa"/>
            <w:vAlign w:val="center"/>
          </w:tcPr>
          <w:p w14:paraId="2D1D6894" w14:textId="07994A73" w:rsidR="009F4605" w:rsidRPr="0071649B" w:rsidRDefault="009F4605" w:rsidP="009F4605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88</w:t>
            </w:r>
          </w:p>
        </w:tc>
        <w:tc>
          <w:tcPr>
            <w:tcW w:w="1318" w:type="dxa"/>
            <w:vMerge/>
            <w:vAlign w:val="center"/>
          </w:tcPr>
          <w:p w14:paraId="630E4741" w14:textId="77777777" w:rsidR="009F4605" w:rsidRPr="0071649B" w:rsidRDefault="009F4605" w:rsidP="009F46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D08392" w14:textId="77777777" w:rsidR="009F4605" w:rsidRPr="0071649B" w:rsidRDefault="009F4605" w:rsidP="009F4605">
            <w:pPr>
              <w:rPr>
                <w:sz w:val="20"/>
                <w:szCs w:val="20"/>
              </w:rPr>
            </w:pPr>
          </w:p>
        </w:tc>
      </w:tr>
      <w:tr w:rsidR="00D6763D" w:rsidRPr="0071649B" w14:paraId="056F28D2" w14:textId="77777777" w:rsidTr="00E611F3">
        <w:tc>
          <w:tcPr>
            <w:tcW w:w="0" w:type="auto"/>
            <w:vMerge w:val="restart"/>
            <w:vAlign w:val="center"/>
          </w:tcPr>
          <w:p w14:paraId="0D4051A1" w14:textId="286A8084" w:rsidR="00D6763D" w:rsidRPr="0071649B" w:rsidRDefault="00D6763D" w:rsidP="00D6763D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etabolic dysfunction-associated steatotic liver disease</w:t>
            </w:r>
          </w:p>
        </w:tc>
        <w:tc>
          <w:tcPr>
            <w:tcW w:w="0" w:type="auto"/>
            <w:vAlign w:val="center"/>
          </w:tcPr>
          <w:p w14:paraId="1355E7F9" w14:textId="77777777" w:rsidR="00D6763D" w:rsidRPr="0071649B" w:rsidRDefault="00D6763D" w:rsidP="00D676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7788417C" w14:textId="77777777" w:rsidR="00D6763D" w:rsidRPr="0071649B" w:rsidRDefault="00D6763D" w:rsidP="00D6763D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4145347F" w14:textId="4C6A2228" w:rsidR="00D6763D" w:rsidRPr="0071649B" w:rsidRDefault="00D6763D" w:rsidP="00D6763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8,944</w:t>
            </w:r>
          </w:p>
        </w:tc>
        <w:tc>
          <w:tcPr>
            <w:tcW w:w="994" w:type="dxa"/>
            <w:vAlign w:val="center"/>
          </w:tcPr>
          <w:p w14:paraId="16FBCF1F" w14:textId="1EAD4375" w:rsidR="00D6763D" w:rsidRPr="0071649B" w:rsidRDefault="00D6763D" w:rsidP="00D6763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188</w:t>
            </w:r>
          </w:p>
        </w:tc>
        <w:tc>
          <w:tcPr>
            <w:tcW w:w="1318" w:type="dxa"/>
            <w:vMerge w:val="restart"/>
            <w:vAlign w:val="center"/>
          </w:tcPr>
          <w:p w14:paraId="67C106D2" w14:textId="200F0955" w:rsidR="00D6763D" w:rsidRPr="0071649B" w:rsidRDefault="00D6763D" w:rsidP="00D6763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48</w:t>
            </w:r>
          </w:p>
        </w:tc>
        <w:tc>
          <w:tcPr>
            <w:tcW w:w="1134" w:type="dxa"/>
            <w:vMerge w:val="restart"/>
            <w:vAlign w:val="center"/>
          </w:tcPr>
          <w:p w14:paraId="732FA238" w14:textId="7BE5B953" w:rsidR="00D6763D" w:rsidRPr="0071649B" w:rsidRDefault="00D6763D" w:rsidP="00D6763D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73, 1.328)</w:t>
            </w:r>
          </w:p>
        </w:tc>
      </w:tr>
      <w:tr w:rsidR="00436357" w:rsidRPr="0071649B" w14:paraId="1A469607" w14:textId="77777777" w:rsidTr="00E611F3">
        <w:tc>
          <w:tcPr>
            <w:tcW w:w="0" w:type="auto"/>
            <w:vMerge/>
            <w:vAlign w:val="center"/>
          </w:tcPr>
          <w:p w14:paraId="147DB81D" w14:textId="77777777" w:rsidR="00436357" w:rsidRPr="0071649B" w:rsidRDefault="00436357" w:rsidP="0043635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0CF060" w14:textId="5C8E8FB3" w:rsidR="00436357" w:rsidRPr="0071649B" w:rsidRDefault="00436357" w:rsidP="00436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296E636D" w14:textId="78019AB2" w:rsidR="00436357" w:rsidRPr="0071649B" w:rsidRDefault="00436357" w:rsidP="0043635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9,580</w:t>
            </w:r>
          </w:p>
        </w:tc>
        <w:tc>
          <w:tcPr>
            <w:tcW w:w="994" w:type="dxa"/>
            <w:vAlign w:val="center"/>
          </w:tcPr>
          <w:p w14:paraId="0AE90A31" w14:textId="70988B88" w:rsidR="00436357" w:rsidRPr="0071649B" w:rsidRDefault="00436357" w:rsidP="0043635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847</w:t>
            </w:r>
          </w:p>
        </w:tc>
        <w:tc>
          <w:tcPr>
            <w:tcW w:w="1318" w:type="dxa"/>
            <w:vMerge/>
            <w:vAlign w:val="center"/>
          </w:tcPr>
          <w:p w14:paraId="00227A09" w14:textId="77777777" w:rsidR="00436357" w:rsidRPr="0071649B" w:rsidRDefault="00436357" w:rsidP="0043635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5B05F58" w14:textId="77777777" w:rsidR="00436357" w:rsidRPr="0071649B" w:rsidRDefault="00436357" w:rsidP="00436357">
            <w:pPr>
              <w:rPr>
                <w:sz w:val="20"/>
                <w:szCs w:val="20"/>
              </w:rPr>
            </w:pPr>
          </w:p>
        </w:tc>
      </w:tr>
      <w:tr w:rsidR="0061712C" w:rsidRPr="0071649B" w14:paraId="4236A989" w14:textId="77777777" w:rsidTr="00E611F3">
        <w:tc>
          <w:tcPr>
            <w:tcW w:w="0" w:type="auto"/>
            <w:vMerge w:val="restart"/>
            <w:vAlign w:val="center"/>
          </w:tcPr>
          <w:p w14:paraId="009314FB" w14:textId="0D90C11C" w:rsidR="0061712C" w:rsidRPr="0071649B" w:rsidRDefault="0061712C" w:rsidP="0061712C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etabolic dysfunction-associated steatohepatitis</w:t>
            </w:r>
          </w:p>
        </w:tc>
        <w:tc>
          <w:tcPr>
            <w:tcW w:w="0" w:type="auto"/>
            <w:vAlign w:val="center"/>
          </w:tcPr>
          <w:p w14:paraId="642BBA17" w14:textId="77777777" w:rsidR="0061712C" w:rsidRPr="0071649B" w:rsidRDefault="0061712C" w:rsidP="006171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</w:t>
            </w:r>
            <w:r w:rsidRPr="0071649B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OSA</w:t>
            </w:r>
          </w:p>
          <w:p w14:paraId="25989569" w14:textId="77777777" w:rsidR="0061712C" w:rsidRPr="0071649B" w:rsidRDefault="0061712C" w:rsidP="0061712C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9A8A7C6" w14:textId="4D3A1E7F" w:rsidR="0061712C" w:rsidRPr="0071649B" w:rsidRDefault="0061712C" w:rsidP="0061712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466</w:t>
            </w:r>
          </w:p>
        </w:tc>
        <w:tc>
          <w:tcPr>
            <w:tcW w:w="994" w:type="dxa"/>
            <w:vAlign w:val="center"/>
          </w:tcPr>
          <w:p w14:paraId="063938FA" w14:textId="49B0D371" w:rsidR="0061712C" w:rsidRPr="0071649B" w:rsidRDefault="0061712C" w:rsidP="0061712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60</w:t>
            </w:r>
          </w:p>
        </w:tc>
        <w:tc>
          <w:tcPr>
            <w:tcW w:w="1318" w:type="dxa"/>
            <w:vMerge w:val="restart"/>
            <w:vAlign w:val="center"/>
          </w:tcPr>
          <w:p w14:paraId="58D80383" w14:textId="69A5947C" w:rsidR="0061712C" w:rsidRPr="0071649B" w:rsidRDefault="0061712C" w:rsidP="0061712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521</w:t>
            </w:r>
          </w:p>
        </w:tc>
        <w:tc>
          <w:tcPr>
            <w:tcW w:w="1134" w:type="dxa"/>
            <w:vMerge w:val="restart"/>
            <w:vAlign w:val="center"/>
          </w:tcPr>
          <w:p w14:paraId="720B9A98" w14:textId="103E3A15" w:rsidR="0061712C" w:rsidRPr="0071649B" w:rsidRDefault="0061712C" w:rsidP="0061712C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336, 1.733)</w:t>
            </w:r>
          </w:p>
        </w:tc>
      </w:tr>
      <w:tr w:rsidR="00FC5C68" w:rsidRPr="0071649B" w14:paraId="6795E121" w14:textId="77777777" w:rsidTr="004E0237">
        <w:tc>
          <w:tcPr>
            <w:tcW w:w="0" w:type="auto"/>
            <w:vMerge/>
          </w:tcPr>
          <w:p w14:paraId="4612D166" w14:textId="77777777" w:rsidR="00FC5C68" w:rsidRPr="0071649B" w:rsidRDefault="00FC5C68" w:rsidP="00FC5C6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F80DB8" w14:textId="1202BDEA" w:rsidR="00FC5C68" w:rsidRPr="0071649B" w:rsidRDefault="00FC5C68" w:rsidP="00FC5C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365" w:type="dxa"/>
            <w:vAlign w:val="center"/>
          </w:tcPr>
          <w:p w14:paraId="7933399C" w14:textId="1FAC5FB5" w:rsidR="00FC5C68" w:rsidRPr="0071649B" w:rsidRDefault="00FC5C68" w:rsidP="00FC5C6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1,752</w:t>
            </w:r>
          </w:p>
        </w:tc>
        <w:tc>
          <w:tcPr>
            <w:tcW w:w="994" w:type="dxa"/>
            <w:vAlign w:val="center"/>
          </w:tcPr>
          <w:p w14:paraId="3D3619D9" w14:textId="32E06B6F" w:rsidR="00FC5C68" w:rsidRPr="0071649B" w:rsidRDefault="00FC5C68" w:rsidP="00FC5C6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81</w:t>
            </w:r>
          </w:p>
        </w:tc>
        <w:tc>
          <w:tcPr>
            <w:tcW w:w="1318" w:type="dxa"/>
            <w:vMerge/>
          </w:tcPr>
          <w:p w14:paraId="5A2605F4" w14:textId="77777777" w:rsidR="00FC5C68" w:rsidRPr="0071649B" w:rsidRDefault="00FC5C68" w:rsidP="00FC5C6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FBF43B8" w14:textId="77777777" w:rsidR="00FC5C68" w:rsidRPr="0071649B" w:rsidRDefault="00FC5C68" w:rsidP="00FC5C68">
            <w:pPr>
              <w:rPr>
                <w:sz w:val="20"/>
                <w:szCs w:val="20"/>
              </w:rPr>
            </w:pPr>
          </w:p>
        </w:tc>
      </w:tr>
    </w:tbl>
    <w:p w14:paraId="0DBD50C8" w14:textId="77777777" w:rsidR="008D310D" w:rsidRPr="0071649B" w:rsidRDefault="008D310D" w:rsidP="008D310D">
      <w:pPr>
        <w:rPr>
          <w:sz w:val="20"/>
          <w:szCs w:val="20"/>
        </w:rPr>
      </w:pPr>
      <w:bookmarkStart w:id="2" w:name="_Hlk171064824"/>
    </w:p>
    <w:bookmarkEnd w:id="2"/>
    <w:p w14:paraId="46B74701" w14:textId="4C4AA860" w:rsidR="0043134B" w:rsidRPr="0071649B" w:rsidRDefault="0043134B" w:rsidP="0043134B">
      <w:pPr>
        <w:spacing w:after="160" w:line="259" w:lineRule="auto"/>
        <w:rPr>
          <w:sz w:val="20"/>
          <w:szCs w:val="20"/>
        </w:rPr>
      </w:pPr>
      <w:r w:rsidRPr="0071649B">
        <w:rPr>
          <w:sz w:val="20"/>
          <w:szCs w:val="20"/>
        </w:rPr>
        <w:t xml:space="preserve">T2D: Type 2 diabetes. </w:t>
      </w:r>
      <w:r w:rsidR="00C6032B" w:rsidRPr="0071649B">
        <w:rPr>
          <w:sz w:val="20"/>
          <w:szCs w:val="20"/>
        </w:rPr>
        <w:t>OSA</w:t>
      </w:r>
      <w:r w:rsidRPr="0071649B">
        <w:rPr>
          <w:sz w:val="20"/>
          <w:szCs w:val="20"/>
        </w:rPr>
        <w:t>:</w:t>
      </w:r>
      <w:r w:rsidR="00AA6BD0" w:rsidRPr="0071649B">
        <w:rPr>
          <w:sz w:val="20"/>
          <w:szCs w:val="20"/>
        </w:rPr>
        <w:t xml:space="preserve"> Obstructive sleep apnoea</w:t>
      </w:r>
      <w:r w:rsidRPr="0071649B">
        <w:rPr>
          <w:sz w:val="20"/>
          <w:szCs w:val="20"/>
        </w:rPr>
        <w:t>.</w:t>
      </w:r>
      <w:r w:rsidR="00AA6BD0" w:rsidRPr="0071649B">
        <w:rPr>
          <w:sz w:val="20"/>
          <w:szCs w:val="20"/>
        </w:rPr>
        <w:t xml:space="preserve"> CKD: Chronic kidney disease.</w:t>
      </w:r>
      <w:r w:rsidRPr="0071649B">
        <w:rPr>
          <w:sz w:val="20"/>
          <w:szCs w:val="20"/>
        </w:rPr>
        <w:t xml:space="preserve"> </w:t>
      </w:r>
      <w:r w:rsidRPr="0071649B">
        <w:rPr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71649B">
        <w:rPr>
          <w:sz w:val="20"/>
          <w:szCs w:val="20"/>
        </w:rPr>
        <w:t>number of participants</w:t>
      </w:r>
    </w:p>
    <w:p w14:paraId="211C3A9E" w14:textId="77777777" w:rsidR="008D310D" w:rsidRPr="0071649B" w:rsidRDefault="008D310D" w:rsidP="008D310D">
      <w:pPr>
        <w:rPr>
          <w:sz w:val="20"/>
          <w:szCs w:val="20"/>
        </w:rPr>
      </w:pPr>
    </w:p>
    <w:sectPr w:rsidR="008D310D" w:rsidRPr="00716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8B52B" w14:textId="77777777" w:rsidR="00012263" w:rsidRDefault="00012263" w:rsidP="00857CB9">
      <w:r>
        <w:separator/>
      </w:r>
    </w:p>
  </w:endnote>
  <w:endnote w:type="continuationSeparator" w:id="0">
    <w:p w14:paraId="4E9CF439" w14:textId="77777777" w:rsidR="00012263" w:rsidRDefault="00012263" w:rsidP="00857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FE55D3" w14:textId="77777777" w:rsidR="00012263" w:rsidRDefault="00012263" w:rsidP="00857CB9">
      <w:r>
        <w:separator/>
      </w:r>
    </w:p>
  </w:footnote>
  <w:footnote w:type="continuationSeparator" w:id="0">
    <w:p w14:paraId="39882EE5" w14:textId="77777777" w:rsidR="00012263" w:rsidRDefault="00012263" w:rsidP="00857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B9"/>
    <w:rsid w:val="00012263"/>
    <w:rsid w:val="00030B57"/>
    <w:rsid w:val="00055615"/>
    <w:rsid w:val="000562B9"/>
    <w:rsid w:val="00056B9F"/>
    <w:rsid w:val="00060AF2"/>
    <w:rsid w:val="00061AE9"/>
    <w:rsid w:val="0007447C"/>
    <w:rsid w:val="000B014F"/>
    <w:rsid w:val="000B4905"/>
    <w:rsid w:val="000B6A5E"/>
    <w:rsid w:val="000C3697"/>
    <w:rsid w:val="000D764A"/>
    <w:rsid w:val="000E33C9"/>
    <w:rsid w:val="000E58F9"/>
    <w:rsid w:val="00116689"/>
    <w:rsid w:val="00132750"/>
    <w:rsid w:val="0013537E"/>
    <w:rsid w:val="00136DCD"/>
    <w:rsid w:val="001419C3"/>
    <w:rsid w:val="00142B84"/>
    <w:rsid w:val="00152759"/>
    <w:rsid w:val="001670F8"/>
    <w:rsid w:val="00173E48"/>
    <w:rsid w:val="00173F1E"/>
    <w:rsid w:val="001868AD"/>
    <w:rsid w:val="001C1964"/>
    <w:rsid w:val="001C6E71"/>
    <w:rsid w:val="001C7D5A"/>
    <w:rsid w:val="001E3918"/>
    <w:rsid w:val="001E42C4"/>
    <w:rsid w:val="0021204B"/>
    <w:rsid w:val="002442EB"/>
    <w:rsid w:val="00253AE1"/>
    <w:rsid w:val="00277765"/>
    <w:rsid w:val="00295593"/>
    <w:rsid w:val="002B2AAB"/>
    <w:rsid w:val="002B5AD2"/>
    <w:rsid w:val="002B71AB"/>
    <w:rsid w:val="002B7DBD"/>
    <w:rsid w:val="002E2CD0"/>
    <w:rsid w:val="00300C5A"/>
    <w:rsid w:val="00310426"/>
    <w:rsid w:val="003136E8"/>
    <w:rsid w:val="0034649D"/>
    <w:rsid w:val="0035537E"/>
    <w:rsid w:val="003564BC"/>
    <w:rsid w:val="00372D63"/>
    <w:rsid w:val="003822BF"/>
    <w:rsid w:val="003825A8"/>
    <w:rsid w:val="0039020B"/>
    <w:rsid w:val="00395D50"/>
    <w:rsid w:val="003C1667"/>
    <w:rsid w:val="003C441A"/>
    <w:rsid w:val="0043134B"/>
    <w:rsid w:val="00436357"/>
    <w:rsid w:val="00443621"/>
    <w:rsid w:val="0044454A"/>
    <w:rsid w:val="00484815"/>
    <w:rsid w:val="00494374"/>
    <w:rsid w:val="004A2FD3"/>
    <w:rsid w:val="004A7810"/>
    <w:rsid w:val="004B7E52"/>
    <w:rsid w:val="004F1F59"/>
    <w:rsid w:val="005061A5"/>
    <w:rsid w:val="005243CF"/>
    <w:rsid w:val="0053159F"/>
    <w:rsid w:val="00531EA3"/>
    <w:rsid w:val="00533E8B"/>
    <w:rsid w:val="005519D1"/>
    <w:rsid w:val="00567422"/>
    <w:rsid w:val="00580924"/>
    <w:rsid w:val="005C3EF8"/>
    <w:rsid w:val="005C6048"/>
    <w:rsid w:val="005D6833"/>
    <w:rsid w:val="005F325C"/>
    <w:rsid w:val="006035F3"/>
    <w:rsid w:val="006162B9"/>
    <w:rsid w:val="0061712C"/>
    <w:rsid w:val="006439D7"/>
    <w:rsid w:val="00660EAE"/>
    <w:rsid w:val="006A38DA"/>
    <w:rsid w:val="006A448F"/>
    <w:rsid w:val="006D7370"/>
    <w:rsid w:val="006E6DF3"/>
    <w:rsid w:val="006E7BEA"/>
    <w:rsid w:val="006F03D1"/>
    <w:rsid w:val="0070333C"/>
    <w:rsid w:val="0071539F"/>
    <w:rsid w:val="0071649B"/>
    <w:rsid w:val="00727FD1"/>
    <w:rsid w:val="00744832"/>
    <w:rsid w:val="00745D0B"/>
    <w:rsid w:val="00752805"/>
    <w:rsid w:val="0076357F"/>
    <w:rsid w:val="007706F4"/>
    <w:rsid w:val="00771122"/>
    <w:rsid w:val="00775E20"/>
    <w:rsid w:val="007760D8"/>
    <w:rsid w:val="0079259E"/>
    <w:rsid w:val="007B4AC9"/>
    <w:rsid w:val="00801921"/>
    <w:rsid w:val="0080336C"/>
    <w:rsid w:val="00814F9A"/>
    <w:rsid w:val="00833B98"/>
    <w:rsid w:val="00834531"/>
    <w:rsid w:val="00836322"/>
    <w:rsid w:val="00857CB9"/>
    <w:rsid w:val="00860F90"/>
    <w:rsid w:val="008664C5"/>
    <w:rsid w:val="0087321D"/>
    <w:rsid w:val="00881582"/>
    <w:rsid w:val="00881DBD"/>
    <w:rsid w:val="008B0650"/>
    <w:rsid w:val="008B3DFA"/>
    <w:rsid w:val="008C549D"/>
    <w:rsid w:val="008D310D"/>
    <w:rsid w:val="008E3FED"/>
    <w:rsid w:val="008E466D"/>
    <w:rsid w:val="008E6BC3"/>
    <w:rsid w:val="00903D3F"/>
    <w:rsid w:val="0093129E"/>
    <w:rsid w:val="00940A07"/>
    <w:rsid w:val="00963D58"/>
    <w:rsid w:val="00977286"/>
    <w:rsid w:val="00987B93"/>
    <w:rsid w:val="009951B6"/>
    <w:rsid w:val="0099630E"/>
    <w:rsid w:val="009B582E"/>
    <w:rsid w:val="009C0035"/>
    <w:rsid w:val="009C4589"/>
    <w:rsid w:val="009E29BC"/>
    <w:rsid w:val="009E5BCA"/>
    <w:rsid w:val="009F4605"/>
    <w:rsid w:val="009F6916"/>
    <w:rsid w:val="00A53067"/>
    <w:rsid w:val="00A54F3D"/>
    <w:rsid w:val="00A61AEB"/>
    <w:rsid w:val="00A66050"/>
    <w:rsid w:val="00A91045"/>
    <w:rsid w:val="00A924D8"/>
    <w:rsid w:val="00AA56BE"/>
    <w:rsid w:val="00AA62EA"/>
    <w:rsid w:val="00AA6BD0"/>
    <w:rsid w:val="00AB07EC"/>
    <w:rsid w:val="00AD03F3"/>
    <w:rsid w:val="00AE3A32"/>
    <w:rsid w:val="00AE5E8A"/>
    <w:rsid w:val="00AF1BB9"/>
    <w:rsid w:val="00AF36CC"/>
    <w:rsid w:val="00B05440"/>
    <w:rsid w:val="00B21C85"/>
    <w:rsid w:val="00B31931"/>
    <w:rsid w:val="00B440A9"/>
    <w:rsid w:val="00B70EAB"/>
    <w:rsid w:val="00B95793"/>
    <w:rsid w:val="00B973F1"/>
    <w:rsid w:val="00BA51FF"/>
    <w:rsid w:val="00BB1CC0"/>
    <w:rsid w:val="00BB5717"/>
    <w:rsid w:val="00BD5991"/>
    <w:rsid w:val="00BE03C7"/>
    <w:rsid w:val="00BE6CBE"/>
    <w:rsid w:val="00C139AF"/>
    <w:rsid w:val="00C36ACC"/>
    <w:rsid w:val="00C43E9B"/>
    <w:rsid w:val="00C46B8F"/>
    <w:rsid w:val="00C6032B"/>
    <w:rsid w:val="00C70FC9"/>
    <w:rsid w:val="00C95752"/>
    <w:rsid w:val="00CA4F41"/>
    <w:rsid w:val="00CA76B9"/>
    <w:rsid w:val="00CB3214"/>
    <w:rsid w:val="00CD4600"/>
    <w:rsid w:val="00CE36CE"/>
    <w:rsid w:val="00CE7E36"/>
    <w:rsid w:val="00CF1A7A"/>
    <w:rsid w:val="00CF67EB"/>
    <w:rsid w:val="00D027EF"/>
    <w:rsid w:val="00D100CC"/>
    <w:rsid w:val="00D11FB0"/>
    <w:rsid w:val="00D349FE"/>
    <w:rsid w:val="00D43FB9"/>
    <w:rsid w:val="00D6763D"/>
    <w:rsid w:val="00D75DF6"/>
    <w:rsid w:val="00D869CC"/>
    <w:rsid w:val="00D87C60"/>
    <w:rsid w:val="00D928A5"/>
    <w:rsid w:val="00DB2DE8"/>
    <w:rsid w:val="00DB655F"/>
    <w:rsid w:val="00DC6C09"/>
    <w:rsid w:val="00DD7593"/>
    <w:rsid w:val="00DE4EC0"/>
    <w:rsid w:val="00DF23A2"/>
    <w:rsid w:val="00E05581"/>
    <w:rsid w:val="00E53B36"/>
    <w:rsid w:val="00E611F3"/>
    <w:rsid w:val="00E62BA9"/>
    <w:rsid w:val="00E65E09"/>
    <w:rsid w:val="00E73FD6"/>
    <w:rsid w:val="00E751BC"/>
    <w:rsid w:val="00E775C5"/>
    <w:rsid w:val="00E860FC"/>
    <w:rsid w:val="00E878E4"/>
    <w:rsid w:val="00E95F51"/>
    <w:rsid w:val="00EC44C5"/>
    <w:rsid w:val="00ED078C"/>
    <w:rsid w:val="00ED352D"/>
    <w:rsid w:val="00ED5358"/>
    <w:rsid w:val="00EF5A80"/>
    <w:rsid w:val="00F02FF9"/>
    <w:rsid w:val="00F24858"/>
    <w:rsid w:val="00F402EF"/>
    <w:rsid w:val="00F63AD5"/>
    <w:rsid w:val="00F74438"/>
    <w:rsid w:val="00F90BF7"/>
    <w:rsid w:val="00FA16B8"/>
    <w:rsid w:val="00FA5145"/>
    <w:rsid w:val="00FB0F76"/>
    <w:rsid w:val="00FC5C68"/>
    <w:rsid w:val="00FE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7A3ED"/>
  <w15:chartTrackingRefBased/>
  <w15:docId w15:val="{12F76A6F-6D46-406A-B394-641D7F5A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B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B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BB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BB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BB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BB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B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BB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BB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B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B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ley</dc:creator>
  <cp:keywords/>
  <dc:description/>
  <cp:lastModifiedBy>Riley, David [phdriley]</cp:lastModifiedBy>
  <cp:revision>53</cp:revision>
  <dcterms:created xsi:type="dcterms:W3CDTF">2024-07-11T17:36:00Z</dcterms:created>
  <dcterms:modified xsi:type="dcterms:W3CDTF">2024-08-28T11:19:00Z</dcterms:modified>
</cp:coreProperties>
</file>